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587CCD" w14:textId="4EB1588D" w:rsidR="00B4572F" w:rsidRPr="009C3F17" w:rsidRDefault="00B4572F" w:rsidP="00B4572F">
      <w:pPr>
        <w:rPr>
          <w:b/>
          <w:bCs/>
          <w:sz w:val="24"/>
          <w:szCs w:val="24"/>
        </w:rPr>
      </w:pPr>
      <w:r w:rsidRPr="009C3F17">
        <w:rPr>
          <w:b/>
          <w:bCs/>
          <w:sz w:val="24"/>
          <w:szCs w:val="24"/>
        </w:rPr>
        <w:t>Identifying Psychosocial Stress</w:t>
      </w:r>
      <w:r w:rsidR="003F5B96">
        <w:rPr>
          <w:b/>
          <w:bCs/>
          <w:sz w:val="24"/>
          <w:szCs w:val="24"/>
        </w:rPr>
        <w:t xml:space="preserve"> in the Chinese Community</w:t>
      </w:r>
      <w:r w:rsidRPr="009C3F17">
        <w:rPr>
          <w:b/>
          <w:bCs/>
          <w:sz w:val="24"/>
          <w:szCs w:val="24"/>
        </w:rPr>
        <w:t>: The Power of Linguistic and Acoustic Fusion in Speech Analytics through Machine Learning</w:t>
      </w:r>
    </w:p>
    <w:p w14:paraId="38B87733" w14:textId="77777777" w:rsidR="00B4572F" w:rsidRPr="009C3F17" w:rsidRDefault="00B4572F" w:rsidP="00B4572F">
      <w:pPr>
        <w:rPr>
          <w:b/>
          <w:bCs/>
          <w:sz w:val="24"/>
          <w:szCs w:val="24"/>
          <w:highlight w:val="green"/>
        </w:rPr>
      </w:pPr>
    </w:p>
    <w:tbl>
      <w:tblPr>
        <w:tblW w:w="99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0"/>
        <w:gridCol w:w="2860"/>
        <w:gridCol w:w="2620"/>
        <w:gridCol w:w="1360"/>
        <w:gridCol w:w="1180"/>
        <w:gridCol w:w="1240"/>
      </w:tblGrid>
      <w:tr w:rsidR="00A40845" w:rsidRPr="004A1772" w14:paraId="4719BEE7" w14:textId="77777777" w:rsidTr="00C8238B">
        <w:trPr>
          <w:trHeight w:val="375"/>
        </w:trPr>
        <w:tc>
          <w:tcPr>
            <w:tcW w:w="9980" w:type="dxa"/>
            <w:gridSpan w:val="6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EDD1E" w14:textId="4A212869" w:rsidR="00EF20C1" w:rsidRPr="004A1772" w:rsidRDefault="00EF20C1" w:rsidP="00EF20C1">
            <w:pPr>
              <w:rPr>
                <w:rFonts w:eastAsia="Calibri"/>
                <w:b/>
                <w:bCs/>
                <w:color w:val="000000"/>
                <w14:ligatures w14:val="none"/>
              </w:rPr>
            </w:pPr>
            <w:bookmarkStart w:id="0" w:name="_Hlk192604363"/>
            <w:r w:rsidRPr="004A1772">
              <w:rPr>
                <w:rFonts w:eastAsia="Calibri"/>
                <w:b/>
                <w:bCs/>
                <w:color w:val="000000"/>
                <w14:ligatures w14:val="none"/>
              </w:rPr>
              <w:t xml:space="preserve">Supplementary </w:t>
            </w:r>
            <w:r w:rsidRPr="004A1772">
              <w:rPr>
                <w:rFonts w:eastAsia="Calibri" w:hint="eastAsia"/>
                <w:b/>
                <w:bCs/>
                <w:color w:val="000000"/>
                <w14:ligatures w14:val="none"/>
              </w:rPr>
              <w:t>Fig</w:t>
            </w:r>
            <w:r w:rsidRPr="004A1772">
              <w:rPr>
                <w:rFonts w:eastAsia="Calibri"/>
                <w:b/>
                <w:bCs/>
                <w:color w:val="000000"/>
                <w14:ligatures w14:val="none"/>
              </w:rPr>
              <w:t>ure</w:t>
            </w:r>
            <w:r w:rsidRPr="004A1772">
              <w:rPr>
                <w:rFonts w:eastAsia="Calibri" w:hint="eastAsia"/>
                <w:b/>
                <w:bCs/>
                <w:color w:val="000000"/>
                <w14:ligatures w14:val="none"/>
              </w:rPr>
              <w:t xml:space="preserve"> </w:t>
            </w:r>
            <w:r w:rsidRPr="004A1772">
              <w:rPr>
                <w:rFonts w:eastAsia="Calibri"/>
                <w:b/>
                <w:bCs/>
                <w:color w:val="000000"/>
                <w14:ligatures w14:val="none"/>
              </w:rPr>
              <w:t>1.</w:t>
            </w:r>
            <w:r w:rsidRPr="004A1772">
              <w:rPr>
                <w:rFonts w:eastAsia="Calibri" w:hint="eastAsia"/>
                <w:b/>
                <w:bCs/>
                <w:color w:val="000000"/>
                <w14:ligatures w14:val="none"/>
              </w:rPr>
              <w:t xml:space="preserve"> Illustration of the </w:t>
            </w:r>
            <w:proofErr w:type="spellStart"/>
            <w:r w:rsidRPr="004A1772">
              <w:rPr>
                <w:rFonts w:eastAsia="Calibri" w:hint="eastAsia"/>
                <w:b/>
                <w:bCs/>
                <w:color w:val="000000"/>
                <w14:ligatures w14:val="none"/>
              </w:rPr>
              <w:t>orthogonalization</w:t>
            </w:r>
            <w:proofErr w:type="spellEnd"/>
            <w:r w:rsidRPr="004A1772">
              <w:rPr>
                <w:rFonts w:eastAsia="Calibri" w:hint="eastAsia"/>
                <w:b/>
                <w:bCs/>
                <w:color w:val="000000"/>
                <w14:ligatures w14:val="none"/>
              </w:rPr>
              <w:t xml:space="preserve"> procedure.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299"/>
            </w:tblGrid>
            <w:tr w:rsidR="00EF20C1" w:rsidRPr="004A1772" w14:paraId="175CE9DF" w14:textId="77777777" w:rsidTr="00EF20C1">
              <w:trPr>
                <w:jc w:val="center"/>
              </w:trPr>
              <w:tc>
                <w:tcPr>
                  <w:tcW w:w="8299" w:type="dxa"/>
                </w:tcPr>
                <w:p w14:paraId="69059CCA" w14:textId="77777777" w:rsidR="00EF20C1" w:rsidRPr="004A1772" w:rsidRDefault="00EF20C1" w:rsidP="00EF20C1">
                  <w:r w:rsidRPr="004A1772">
                    <w:rPr>
                      <w:noProof/>
                      <w:lang w:val="en-HK"/>
                    </w:rPr>
                    <w:drawing>
                      <wp:inline distT="0" distB="0" distL="0" distR="0" wp14:anchorId="7B723D26" wp14:editId="68A0D982">
                        <wp:extent cx="4725035" cy="3145790"/>
                        <wp:effectExtent l="0" t="0" r="0" b="0"/>
                        <wp:docPr id="70554609" name="Picture 3" descr="A graph with arrows pointing to different types of features&#10;&#10;AI-generated content may be incorrect.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0554609" name="Picture 3" descr="A graph with arrows pointing to different types of features&#10;&#10;AI-generated content may be incorrect.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25035" cy="314579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EF20C1" w:rsidRPr="004A1772" w14:paraId="1ABF5EE9" w14:textId="77777777" w:rsidTr="00EF20C1">
              <w:trPr>
                <w:jc w:val="center"/>
              </w:trPr>
              <w:tc>
                <w:tcPr>
                  <w:tcW w:w="8299" w:type="dxa"/>
                </w:tcPr>
                <w:p w14:paraId="6284C67C" w14:textId="5FC754CB" w:rsidR="00EF20C1" w:rsidRPr="004A1772" w:rsidRDefault="00EF20C1" w:rsidP="00EF20C1">
                  <w:pPr>
                    <w:jc w:val="center"/>
                    <w:rPr>
                      <w:b/>
                      <w:noProof/>
                    </w:rPr>
                  </w:pPr>
                </w:p>
              </w:tc>
            </w:tr>
          </w:tbl>
          <w:p w14:paraId="3AA8DEA5" w14:textId="77777777" w:rsidR="00EF20C1" w:rsidRPr="004A1772" w:rsidRDefault="00EF20C1" w:rsidP="00EF20C1"/>
          <w:p w14:paraId="61425C20" w14:textId="77777777" w:rsidR="004A1772" w:rsidRPr="004A1772" w:rsidRDefault="004A1772" w:rsidP="004A1772">
            <w:pPr>
              <w:rPr>
                <w:b/>
                <w:bCs/>
              </w:rPr>
            </w:pPr>
            <w:r w:rsidRPr="004A1772">
              <w:rPr>
                <w:b/>
                <w:bCs/>
              </w:rPr>
              <w:t>Supplementary Table 1</w:t>
            </w:r>
          </w:p>
          <w:p w14:paraId="49D521A6" w14:textId="77777777" w:rsidR="004A1772" w:rsidRPr="004A1772" w:rsidRDefault="004A1772" w:rsidP="004A1772">
            <w:r w:rsidRPr="004A1772">
              <w:t>Interview Question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019"/>
            </w:tblGrid>
            <w:tr w:rsidR="004A1772" w:rsidRPr="004A1772" w14:paraId="439A0687" w14:textId="77777777" w:rsidTr="00B4572F">
              <w:tc>
                <w:tcPr>
                  <w:tcW w:w="9019" w:type="dxa"/>
                </w:tcPr>
                <w:p w14:paraId="1078B7F9" w14:textId="77777777" w:rsidR="004A1772" w:rsidRPr="004A1772" w:rsidRDefault="004A1772" w:rsidP="004A1772">
                  <w:r w:rsidRPr="004A1772">
                    <w:t>Family Belief System</w:t>
                  </w:r>
                </w:p>
                <w:p w14:paraId="023676B2" w14:textId="77777777" w:rsidR="004A1772" w:rsidRPr="004A1772" w:rsidRDefault="004A1772" w:rsidP="004A1772">
                  <w:r w:rsidRPr="004A1772">
                    <w:t>What make you stressful?</w:t>
                  </w:r>
                </w:p>
                <w:p w14:paraId="7E7436B8" w14:textId="77777777" w:rsidR="004A1772" w:rsidRPr="004A1772" w:rsidRDefault="004A1772" w:rsidP="004A1772">
                  <w:r w:rsidRPr="004A1772">
                    <w:t>When you feel bad, what you will do to make yourself feel better?</w:t>
                  </w:r>
                </w:p>
                <w:p w14:paraId="4B64298E" w14:textId="77777777" w:rsidR="004A1772" w:rsidRPr="004A1772" w:rsidRDefault="004A1772" w:rsidP="004A1772">
                  <w:r w:rsidRPr="004A1772">
                    <w:t>What does it mean by adversity according to your experience?</w:t>
                  </w:r>
                </w:p>
                <w:p w14:paraId="5C9B0EF7" w14:textId="77777777" w:rsidR="004A1772" w:rsidRPr="004A1772" w:rsidRDefault="004A1772" w:rsidP="004A1772">
                  <w:r w:rsidRPr="004A1772">
                    <w:t>What keeps you persevering in the face of adversity?</w:t>
                  </w:r>
                </w:p>
              </w:tc>
            </w:tr>
            <w:tr w:rsidR="004A1772" w:rsidRPr="004A1772" w14:paraId="621E5894" w14:textId="77777777" w:rsidTr="00B4572F">
              <w:tc>
                <w:tcPr>
                  <w:tcW w:w="9019" w:type="dxa"/>
                </w:tcPr>
                <w:p w14:paraId="06F938FF" w14:textId="77777777" w:rsidR="004A1772" w:rsidRPr="004A1772" w:rsidRDefault="004A1772" w:rsidP="004A1772">
                  <w:r w:rsidRPr="004A1772">
                    <w:t>Organizational Pattern</w:t>
                  </w:r>
                </w:p>
                <w:p w14:paraId="220C3AD9" w14:textId="77777777" w:rsidR="004A1772" w:rsidRPr="004A1772" w:rsidRDefault="004A1772" w:rsidP="004A1772">
                  <w:r w:rsidRPr="004A1772">
                    <w:t>Who is on your mind when you feel weak and why?</w:t>
                  </w:r>
                </w:p>
                <w:p w14:paraId="4A3A50C0" w14:textId="77777777" w:rsidR="004A1772" w:rsidRPr="004A1772" w:rsidRDefault="004A1772" w:rsidP="004A1772">
                  <w:r w:rsidRPr="004A1772">
                    <w:t>How many new friends did you make at the Centre</w:t>
                  </w:r>
                  <w:r w:rsidRPr="004A1772">
                    <w:rPr>
                      <w:i/>
                    </w:rPr>
                    <w:t>#</w:t>
                  </w:r>
                  <w:r w:rsidRPr="004A1772">
                    <w:t>?</w:t>
                  </w:r>
                </w:p>
                <w:p w14:paraId="3A38BF40" w14:textId="77777777" w:rsidR="004A1772" w:rsidRPr="004A1772" w:rsidRDefault="004A1772" w:rsidP="004A1772">
                  <w:r w:rsidRPr="004A1772">
                    <w:t>Do you think making new friends are helpful to you?</w:t>
                  </w:r>
                </w:p>
                <w:p w14:paraId="2E0DCA80" w14:textId="77777777" w:rsidR="004A1772" w:rsidRPr="004A1772" w:rsidRDefault="004A1772" w:rsidP="004A1772">
                  <w:r w:rsidRPr="004A1772">
                    <w:t>Is there anything make you feel deeply at the Centre?</w:t>
                  </w:r>
                </w:p>
              </w:tc>
            </w:tr>
            <w:tr w:rsidR="004A1772" w:rsidRPr="004A1772" w14:paraId="182F3637" w14:textId="77777777" w:rsidTr="00B4572F">
              <w:tc>
                <w:tcPr>
                  <w:tcW w:w="9019" w:type="dxa"/>
                </w:tcPr>
                <w:p w14:paraId="41391BEE" w14:textId="77777777" w:rsidR="004A1772" w:rsidRPr="004A1772" w:rsidRDefault="004A1772" w:rsidP="004A1772">
                  <w:r w:rsidRPr="004A1772">
                    <w:t>Communicational Pattern</w:t>
                  </w:r>
                </w:p>
                <w:p w14:paraId="46F13E18" w14:textId="77777777" w:rsidR="004A1772" w:rsidRPr="004A1772" w:rsidRDefault="004A1772" w:rsidP="004A1772">
                  <w:r w:rsidRPr="004A1772">
                    <w:t>What troubles you the most when taking care of your family members?</w:t>
                  </w:r>
                </w:p>
                <w:p w14:paraId="2FE8073F" w14:textId="77777777" w:rsidR="004A1772" w:rsidRPr="004A1772" w:rsidRDefault="004A1772" w:rsidP="004A1772">
                  <w:r w:rsidRPr="004A1772">
                    <w:t>Who do you talk to when you are unhappy and why?</w:t>
                  </w:r>
                </w:p>
                <w:p w14:paraId="736ABE45" w14:textId="77777777" w:rsidR="004A1772" w:rsidRPr="004A1772" w:rsidRDefault="004A1772" w:rsidP="004A1772">
                  <w:r w:rsidRPr="004A1772">
                    <w:t>Who in your family motivates you the most and why?</w:t>
                  </w:r>
                </w:p>
                <w:p w14:paraId="61125AB8" w14:textId="77777777" w:rsidR="004A1772" w:rsidRPr="004A1772" w:rsidRDefault="004A1772" w:rsidP="004A1772">
                  <w:r w:rsidRPr="004A1772">
                    <w:t>What gives you the most satisfaction in caring for your family members?</w:t>
                  </w:r>
                </w:p>
              </w:tc>
            </w:tr>
          </w:tbl>
          <w:p w14:paraId="663F88A3" w14:textId="77777777" w:rsidR="004A1772" w:rsidRPr="004A1772" w:rsidRDefault="004A1772" w:rsidP="004A1772">
            <w:pPr>
              <w:rPr>
                <w:i/>
              </w:rPr>
            </w:pPr>
            <w:r w:rsidRPr="004A1772">
              <w:rPr>
                <w:i/>
              </w:rPr>
              <w:t># the non-profit organization participated in this study</w:t>
            </w:r>
          </w:p>
          <w:p w14:paraId="2E69B8F2" w14:textId="77777777" w:rsidR="004A1772" w:rsidRPr="004A1772" w:rsidRDefault="004A1772" w:rsidP="004A1772"/>
          <w:p w14:paraId="28E8ECB0" w14:textId="1BADE4B4" w:rsidR="004A1772" w:rsidRDefault="004A1772" w:rsidP="004A1772"/>
          <w:p w14:paraId="2D26DDDA" w14:textId="7A51F4AD" w:rsidR="00A40845" w:rsidRPr="004A1772" w:rsidRDefault="00A40845" w:rsidP="009307C7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HK"/>
                <w14:ligatures w14:val="none"/>
              </w:rPr>
            </w:pPr>
            <w:r w:rsidRPr="004A1772">
              <w:rPr>
                <w:rFonts w:eastAsia="Calibri"/>
                <w:b/>
                <w:bCs/>
                <w:color w:val="000000"/>
                <w14:ligatures w14:val="none"/>
              </w:rPr>
              <w:lastRenderedPageBreak/>
              <w:t xml:space="preserve">Supplementary Table </w:t>
            </w:r>
            <w:r w:rsidR="009307C7">
              <w:rPr>
                <w:rFonts w:eastAsia="Calibri"/>
                <w:b/>
                <w:bCs/>
                <w:color w:val="000000"/>
                <w14:ligatures w14:val="none"/>
              </w:rPr>
              <w:t>2</w:t>
            </w:r>
            <w:r w:rsidRPr="004A1772">
              <w:rPr>
                <w:rFonts w:eastAsia="Calibri"/>
                <w:b/>
                <w:bCs/>
                <w:color w:val="000000"/>
                <w14:ligatures w14:val="none"/>
              </w:rPr>
              <w:t>. Caregiver Stress-Indicating Words and Topics Related to Walsh’s Family Resilience Theory.</w:t>
            </w:r>
          </w:p>
        </w:tc>
      </w:tr>
      <w:tr w:rsidR="00A40845" w:rsidRPr="00A40845" w14:paraId="7AA6D818" w14:textId="77777777" w:rsidTr="00C8238B">
        <w:trPr>
          <w:trHeight w:val="479"/>
        </w:trPr>
        <w:tc>
          <w:tcPr>
            <w:tcW w:w="720" w:type="dxa"/>
            <w:tcBorders>
              <w:left w:val="nil"/>
              <w:bottom w:val="single" w:sz="6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D721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tcBorders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DE15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pic</w:t>
            </w:r>
          </w:p>
        </w:tc>
        <w:tc>
          <w:tcPr>
            <w:tcW w:w="2620" w:type="dxa"/>
            <w:tcBorders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9FD4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ord</w:t>
            </w:r>
          </w:p>
        </w:tc>
        <w:tc>
          <w:tcPr>
            <w:tcW w:w="1360" w:type="dxa"/>
            <w:tcBorders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560C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Word Count</w:t>
            </w:r>
          </w:p>
        </w:tc>
        <w:tc>
          <w:tcPr>
            <w:tcW w:w="1180" w:type="dxa"/>
            <w:tcBorders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DCA8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w-Stress</w:t>
            </w:r>
          </w:p>
        </w:tc>
        <w:tc>
          <w:tcPr>
            <w:tcW w:w="1240" w:type="dxa"/>
            <w:tcBorders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F143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gh-Stress</w:t>
            </w:r>
          </w:p>
        </w:tc>
      </w:tr>
      <w:tr w:rsidR="00A40845" w:rsidRPr="00A40845" w14:paraId="615F52E5" w14:textId="77777777" w:rsidTr="00A40845">
        <w:trPr>
          <w:trHeight w:val="232"/>
        </w:trPr>
        <w:tc>
          <w:tcPr>
            <w:tcW w:w="720" w:type="dxa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DBCFC6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b/>
                <w:bCs/>
                <w:color w:val="000000"/>
                <w:sz w:val="16"/>
                <w:szCs w:val="16"/>
                <w14:ligatures w14:val="none"/>
              </w:rPr>
              <w:t>Family Belief System</w:t>
            </w:r>
          </w:p>
        </w:tc>
        <w:tc>
          <w:tcPr>
            <w:tcW w:w="2860" w:type="dxa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B62E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健康與醫療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 </w:t>
            </w:r>
          </w:p>
          <w:p w14:paraId="497E9C1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>(Health and Medical Care)</w:t>
            </w:r>
          </w:p>
        </w:tc>
        <w:tc>
          <w:tcPr>
            <w:tcW w:w="26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6626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睇醫生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See a Doctor)</w:t>
            </w:r>
          </w:p>
        </w:tc>
        <w:tc>
          <w:tcPr>
            <w:tcW w:w="136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A4A5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37AB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6DF3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40845" w:rsidRPr="00A40845" w14:paraId="2543DF90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C015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B705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2AE3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有病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Sick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2A61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A6A9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8F3F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40845" w:rsidRPr="00A40845" w14:paraId="6BF7F0FC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45DD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F0183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D77B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照顧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Car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6150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2537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9ABF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</w:tr>
      <w:tr w:rsidR="00A40845" w:rsidRPr="00A40845" w14:paraId="7827C86F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4D8D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FECD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住房與生活環境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 (Housing and Living Environment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E2FD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劏房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Subdivided Flat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F858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3890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DAA3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1704A94A" w14:textId="77777777" w:rsidTr="00A40845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13CF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CA64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39D6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困住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Trapped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A475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ED28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F78A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40845" w:rsidRPr="00A40845" w14:paraId="125AEB03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F30B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C6BC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人際關係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 (Interpersonal Relationships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F1A2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離婚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Divorce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AAC0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7217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B117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3EA352D3" w14:textId="77777777" w:rsidTr="00A40845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69C9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155A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F752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分居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Separation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E4DA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6F75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C548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65334D96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D40B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7B08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24292F"/>
                <w:kern w:val="0"/>
                <w:sz w:val="16"/>
                <w:szCs w:val="16"/>
                <w:lang w:val="en-HK" w:eastAsia="zh-CN"/>
                <w14:ligatures w14:val="none"/>
              </w:rPr>
              <w:t>方法與嘗試</w:t>
            </w:r>
            <w:r w:rsidRPr="00A40845">
              <w:rPr>
                <w:rFonts w:eastAsia="Calibri"/>
                <w:color w:val="24292F"/>
                <w:kern w:val="0"/>
                <w:sz w:val="16"/>
                <w:szCs w:val="16"/>
                <w14:ligatures w14:val="none"/>
              </w:rPr>
              <w:t xml:space="preserve">  </w:t>
            </w:r>
          </w:p>
          <w:p w14:paraId="6D5CDA6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24292F"/>
                <w:kern w:val="0"/>
                <w:sz w:val="16"/>
                <w:szCs w:val="16"/>
                <w14:ligatures w14:val="none"/>
              </w:rPr>
              <w:t>(Methods and Attempts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4733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方法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Method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418B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4C5E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8E2D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A40845" w:rsidRPr="00A40845" w14:paraId="63BEBFAB" w14:textId="77777777" w:rsidTr="00A40845">
        <w:trPr>
          <w:trHeight w:val="247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45A8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170C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0D28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嘗試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Attempt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909C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868B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5028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40845" w:rsidRPr="00A40845" w14:paraId="2087176B" w14:textId="77777777" w:rsidTr="00A40845">
        <w:trPr>
          <w:trHeight w:val="232"/>
        </w:trPr>
        <w:tc>
          <w:tcPr>
            <w:tcW w:w="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7CC000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b/>
                <w:bCs/>
                <w:color w:val="000000"/>
                <w:sz w:val="16"/>
                <w:szCs w:val="16"/>
                <w:lang w:val="en-HK"/>
                <w14:ligatures w14:val="none"/>
              </w:rPr>
              <w:t>Organizational pattern</w:t>
            </w: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9DE8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24292F"/>
                <w:kern w:val="0"/>
                <w:sz w:val="16"/>
                <w:szCs w:val="16"/>
                <w:lang w:val="en-HK" w:eastAsia="zh-CN"/>
                <w14:ligatures w14:val="none"/>
              </w:rPr>
              <w:t>教育與學習</w:t>
            </w:r>
            <w:r w:rsidRPr="00A40845">
              <w:rPr>
                <w:rFonts w:eastAsia="Calibri"/>
                <w:color w:val="24292F"/>
                <w:kern w:val="0"/>
                <w:sz w:val="16"/>
                <w:szCs w:val="16"/>
                <w14:ligatures w14:val="none"/>
              </w:rPr>
              <w:t xml:space="preserve">  </w:t>
            </w:r>
          </w:p>
          <w:p w14:paraId="594A3CD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24292F"/>
                <w:kern w:val="0"/>
                <w:sz w:val="16"/>
                <w:szCs w:val="16"/>
                <w14:ligatures w14:val="none"/>
              </w:rPr>
              <w:t>(Education and Learning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D5B4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成績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Grades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4663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27CF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0C4B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1C99B902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A182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E219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B239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補習社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Tutoring Center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28A7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5D85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81E9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7E675019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B3FC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A2B5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D094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老師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Teacher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A123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9492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93FF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40845" w:rsidRPr="00A40845" w14:paraId="79CD4EE8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8D4F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F6B7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981C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功課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Homework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3895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8289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B0BB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1A66C783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91BE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0766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B7FE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讀書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Studying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667C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92E1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A038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40845" w:rsidRPr="00A40845" w14:paraId="3A4C2CF8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0A22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59FA3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15C5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考試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Exams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F295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235B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2928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50C3A28C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5FD7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969C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個人特質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 </w:t>
            </w:r>
          </w:p>
          <w:p w14:paraId="6A1B4C2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>(Personal Traits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49C9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堅持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Persistence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7A6A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0C95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9717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</w:tr>
      <w:tr w:rsidR="00A40845" w:rsidRPr="00A40845" w14:paraId="6BEDC7B7" w14:textId="77777777" w:rsidTr="00A40845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FC26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1D8B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2A7B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固執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Stubbornness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9C24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F9FC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1315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A40845" w:rsidRPr="00A40845" w14:paraId="428DD410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3A8C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E7FF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動力與價值觀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 </w:t>
            </w:r>
          </w:p>
          <w:p w14:paraId="2DC0A80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>(Motivation and Values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B31A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值得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Worthwhile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D432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583A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7C99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40845" w:rsidRPr="00A40845" w14:paraId="7BE62C6B" w14:textId="77777777" w:rsidTr="00A40845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D4FB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7FA8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28E6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原動力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Motivation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D768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82D7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44E8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</w:tr>
      <w:tr w:rsidR="00A40845" w:rsidRPr="00A40845" w14:paraId="41C75CB5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303B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2BDF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宗教與信仰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 </w:t>
            </w:r>
          </w:p>
          <w:p w14:paraId="746EFDA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>(Religion and Belief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4F33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宗教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Religion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343D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E9E8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4211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40845" w:rsidRPr="00A40845" w14:paraId="2AF15AC3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C594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ADF1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DB32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信仰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Faith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E965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96F4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EC61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A40845" w:rsidRPr="00A40845" w14:paraId="5D40F00B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3A39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6920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D9BD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祈禱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Prayer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F896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609A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D4D7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0FCD89BE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5C9D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CE98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821F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教會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Church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B912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BE37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196A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40845" w:rsidRPr="00A40845" w14:paraId="6D96A954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A084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C65D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娛樂與休閒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 </w:t>
            </w:r>
          </w:p>
          <w:p w14:paraId="032C692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>(Entertainment and Leisure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A30D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聽歌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Listen to Music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F983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07CF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6953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40845" w:rsidRPr="00A40845" w14:paraId="57045BCB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AF99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7173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2534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玩下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Play a bit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18A6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799C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3A45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A40845" w:rsidRPr="00A40845" w14:paraId="1DBB6772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271F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1A9D7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7D9C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行街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Shopping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AE20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D7FC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CDF3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A40845" w:rsidRPr="00A40845" w14:paraId="65ED1F04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C319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6678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DCC4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買嘢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Buy things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2A8E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7133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908A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A40845" w:rsidRPr="00A40845" w14:paraId="6DCFCE15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BD96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1504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10B7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打機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Play Games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2522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6DEF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55F9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2054CE4C" w14:textId="77777777" w:rsidTr="00A40845">
        <w:trPr>
          <w:trHeight w:val="232"/>
        </w:trPr>
        <w:tc>
          <w:tcPr>
            <w:tcW w:w="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821F35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  <w:lang w:val="en-HK"/>
                <w14:ligatures w14:val="none"/>
              </w:rPr>
              <w:t>Communication Pattern</w:t>
            </w: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21AD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語言與文化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 (Language and Culture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B8A3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國語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Mandarin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1FBA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F2A6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98B6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40845" w:rsidRPr="00A40845" w14:paraId="0F217FB9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B0D1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19F7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E908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身份證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Identity Card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BB37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15C1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783A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40845" w:rsidRPr="00A40845" w14:paraId="2A26485E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2D939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3778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D129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廣東話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Cantonese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F0C9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1C4C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6152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A40845" w:rsidRPr="00A40845" w14:paraId="5300AF7D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317C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376F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7EDD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新移民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New Immigrants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C6AE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F292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A2D8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0EEC5D20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9316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8A12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ADDC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香港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Hong Kong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B3D9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68E1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6DA9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40845" w:rsidRPr="00A40845" w14:paraId="6C3F7D9B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D43C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D269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F5DA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大陸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Mainland China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7C85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DD6A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1643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40845" w:rsidRPr="00A40845" w14:paraId="73637545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2906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AAB3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兒童與家庭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 (Children and Family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82B9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小朋友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Children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DE19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86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4BA4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BC36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</w:tr>
      <w:tr w:rsidR="00A40845" w:rsidRPr="00A40845" w14:paraId="13DAC15D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6BCD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7902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1C7F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仔仔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Boy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01CA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7092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8087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40845" w:rsidRPr="00A40845" w14:paraId="517886F5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8BC5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F22B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4762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小孩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Kid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60A7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B5B1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1F9C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163B5DB2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E574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6CBF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C34D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阿仔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Son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357E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0C75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BF67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</w:tr>
      <w:tr w:rsidR="00A40845" w:rsidRPr="00A40845" w14:paraId="5A565E4F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6322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E0C3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溝通與交流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 (Communication and Interaction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8112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傾傾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Chat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7817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E090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CE26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4B35BB60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CF52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6E8E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20E8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傾偈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Talk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35F6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ED10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5A34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39AD87EE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230F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D141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8EEE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傾計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Converse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1FC5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B83E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11CE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</w:tr>
      <w:tr w:rsidR="00A40845" w:rsidRPr="00A40845" w14:paraId="40DF8159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4850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0805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93E5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打畀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Call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8445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2060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D5D4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40845" w:rsidRPr="00A40845" w14:paraId="20EB4C09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1FB0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881F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E46E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傾下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Talk a bit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20C6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22C5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B377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</w:tr>
      <w:tr w:rsidR="00A40845" w:rsidRPr="00A40845" w14:paraId="21B676E9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0C88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9423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E6FA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搵邊個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Find someone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D550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4740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3A24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40845" w:rsidRPr="00A40845" w14:paraId="26C34508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C9AB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74E2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EA7C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傾訴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Confide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672A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A2F5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6E3F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40845" w:rsidRPr="00A40845" w14:paraId="3341F9CC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C0B6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DB9B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人際關係與合作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(Interpersonal Relationships and Cooperation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B93A0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融洽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Harmony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B46A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2533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FBAE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40845" w:rsidRPr="00A40845" w14:paraId="6E52F7B2" w14:textId="77777777" w:rsidTr="00A40845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8E4B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A557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E413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溝通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Communication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98227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FCA8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9BB4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A40845" w:rsidRPr="00A40845" w14:paraId="3ED8F6F0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5647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D274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DengXian" w:hAnsi="DengXian" w:hint="eastAsia"/>
                <w:color w:val="000000"/>
                <w:kern w:val="24"/>
                <w:sz w:val="16"/>
                <w:szCs w:val="16"/>
                <w:lang w:val="en-HK" w:eastAsia="zh-CN"/>
                <w14:ligatures w14:val="none"/>
              </w:rPr>
              <w:t>心理與情感</w:t>
            </w:r>
            <w:r w:rsidRPr="00A40845">
              <w:rPr>
                <w:rFonts w:eastAsia="Calibri"/>
                <w:color w:val="000000"/>
                <w:kern w:val="24"/>
                <w:sz w:val="16"/>
                <w:szCs w:val="16"/>
                <w14:ligatures w14:val="none"/>
              </w:rPr>
              <w:t xml:space="preserve">  (Psychology and Emotions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922E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信心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Confidence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D4D7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19BC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2216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40845" w:rsidRPr="00A40845" w14:paraId="54BF177F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632B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3CAE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AE90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希望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Hope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9F8AD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5BD7E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370E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A40845" w:rsidRPr="00A40845" w14:paraId="20E60A36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54B3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33BE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E9663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緊張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Nervousness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C4316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664C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5129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A40845" w:rsidRPr="00A40845" w14:paraId="00A3679E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282A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BDE25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60D3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脆弱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Vulnerability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6577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6518F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3D948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A40845" w:rsidRPr="00A40845" w14:paraId="61C8F013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ABE51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3D97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A2D0A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脾氣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Temper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EBE6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AA91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4C792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A40845" w:rsidRPr="00A40845" w14:paraId="109EDF6C" w14:textId="77777777" w:rsidTr="00A40845">
        <w:trPr>
          <w:trHeight w:val="2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EEB8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F2589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FE44B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PMingLiU" w:hAnsi="PMingLiU" w:hint="eastAsia"/>
                <w:color w:val="000000"/>
                <w:kern w:val="0"/>
                <w:sz w:val="16"/>
                <w:szCs w:val="16"/>
                <w:lang w:val="en-HK" w:eastAsia="zh-CN"/>
                <w14:ligatures w14:val="none"/>
              </w:rPr>
              <w:t>壓力</w:t>
            </w: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 xml:space="preserve"> (Stress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5DDE7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E936C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A9264" w14:textId="77777777" w:rsidR="00A40845" w:rsidRPr="00A40845" w:rsidRDefault="00A40845" w:rsidP="00A40845">
            <w:pPr>
              <w:adjustRightInd w:val="0"/>
              <w:snapToGrid w:val="0"/>
              <w:spacing w:after="0" w:line="0" w:lineRule="atLeas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</w:tr>
    </w:tbl>
    <w:p w14:paraId="41358BE4" w14:textId="3D36BB98" w:rsidR="00A40845" w:rsidRDefault="00A40845" w:rsidP="00095A5E"/>
    <w:p w14:paraId="6365B383" w14:textId="77777777" w:rsidR="0084237A" w:rsidRDefault="0084237A">
      <w:r>
        <w:br w:type="page"/>
      </w:r>
    </w:p>
    <w:p w14:paraId="1FE2F486" w14:textId="77777777" w:rsidR="0084237A" w:rsidRPr="00535BCF" w:rsidRDefault="0084237A" w:rsidP="0084237A">
      <w:pPr>
        <w:rPr>
          <w:b/>
        </w:rPr>
      </w:pPr>
      <w:r w:rsidRPr="00535BCF">
        <w:rPr>
          <w:b/>
        </w:rPr>
        <w:lastRenderedPageBreak/>
        <w:t xml:space="preserve">Supplementary Table </w:t>
      </w:r>
      <w:r>
        <w:rPr>
          <w:b/>
        </w:rPr>
        <w:t>3</w:t>
      </w:r>
      <w:r w:rsidRPr="00535BCF">
        <w:rPr>
          <w:b/>
        </w:rPr>
        <w:t>. Description of acoustic features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120"/>
        <w:gridCol w:w="2191"/>
        <w:gridCol w:w="1079"/>
        <w:gridCol w:w="5528"/>
      </w:tblGrid>
      <w:tr w:rsidR="0084237A" w:rsidRPr="0029368A" w14:paraId="0A96E7DE" w14:textId="77777777" w:rsidTr="00443860">
        <w:tc>
          <w:tcPr>
            <w:tcW w:w="1120" w:type="dxa"/>
            <w:shd w:val="clear" w:color="auto" w:fill="D9D9D9" w:themeFill="background1" w:themeFillShade="D9"/>
            <w:vAlign w:val="center"/>
          </w:tcPr>
          <w:p w14:paraId="4B823FBD" w14:textId="77777777" w:rsidR="0084237A" w:rsidRPr="0029368A" w:rsidRDefault="0084237A" w:rsidP="00443860">
            <w:pPr>
              <w:spacing w:line="0" w:lineRule="atLeast"/>
            </w:pPr>
            <w:r w:rsidRPr="0029368A">
              <w:t>Category</w:t>
            </w:r>
          </w:p>
        </w:tc>
        <w:tc>
          <w:tcPr>
            <w:tcW w:w="2191" w:type="dxa"/>
            <w:shd w:val="clear" w:color="auto" w:fill="D9D9D9" w:themeFill="background1" w:themeFillShade="D9"/>
            <w:vAlign w:val="center"/>
          </w:tcPr>
          <w:p w14:paraId="5ED40921" w14:textId="77777777" w:rsidR="0084237A" w:rsidRPr="0029368A" w:rsidRDefault="0084237A" w:rsidP="00443860">
            <w:pPr>
              <w:spacing w:line="0" w:lineRule="atLeast"/>
            </w:pPr>
            <w:r w:rsidRPr="0029368A">
              <w:t>Subset</w:t>
            </w:r>
          </w:p>
        </w:tc>
        <w:tc>
          <w:tcPr>
            <w:tcW w:w="1079" w:type="dxa"/>
            <w:shd w:val="clear" w:color="auto" w:fill="D9D9D9" w:themeFill="background1" w:themeFillShade="D9"/>
            <w:vAlign w:val="center"/>
          </w:tcPr>
          <w:p w14:paraId="076F1E2B" w14:textId="77777777" w:rsidR="0084237A" w:rsidRPr="0029368A" w:rsidRDefault="0084237A" w:rsidP="00443860">
            <w:pPr>
              <w:spacing w:line="0" w:lineRule="atLeast"/>
            </w:pPr>
            <w:r w:rsidRPr="0029368A">
              <w:t xml:space="preserve">Number of </w:t>
            </w:r>
            <w:r w:rsidRPr="0029368A">
              <w:rPr>
                <w:rFonts w:hint="eastAsia"/>
              </w:rPr>
              <w:t>subsets</w:t>
            </w:r>
          </w:p>
        </w:tc>
        <w:tc>
          <w:tcPr>
            <w:tcW w:w="5528" w:type="dxa"/>
            <w:shd w:val="clear" w:color="auto" w:fill="D9D9D9" w:themeFill="background1" w:themeFillShade="D9"/>
            <w:vAlign w:val="center"/>
          </w:tcPr>
          <w:p w14:paraId="4CE50FAB" w14:textId="77777777" w:rsidR="0084237A" w:rsidRPr="0029368A" w:rsidRDefault="0084237A" w:rsidP="00443860">
            <w:pPr>
              <w:spacing w:line="0" w:lineRule="atLeast"/>
            </w:pPr>
            <w:r w:rsidRPr="0029368A">
              <w:t>Description</w:t>
            </w:r>
          </w:p>
        </w:tc>
      </w:tr>
      <w:tr w:rsidR="0084237A" w:rsidRPr="0029368A" w14:paraId="4B24371C" w14:textId="77777777" w:rsidTr="00443860">
        <w:tc>
          <w:tcPr>
            <w:tcW w:w="1120" w:type="dxa"/>
            <w:vMerge w:val="restart"/>
          </w:tcPr>
          <w:p w14:paraId="5A49F3D5" w14:textId="77777777" w:rsidR="0084237A" w:rsidRPr="0029368A" w:rsidRDefault="0084237A" w:rsidP="00443860">
            <w:pPr>
              <w:spacing w:line="0" w:lineRule="atLeast"/>
            </w:pPr>
            <w:r w:rsidRPr="0029368A">
              <w:t>Pitch and voicing</w:t>
            </w:r>
          </w:p>
        </w:tc>
        <w:tc>
          <w:tcPr>
            <w:tcW w:w="2191" w:type="dxa"/>
          </w:tcPr>
          <w:p w14:paraId="621C1775" w14:textId="77777777" w:rsidR="0084237A" w:rsidRPr="0029368A" w:rsidRDefault="0084237A" w:rsidP="00443860">
            <w:pPr>
              <w:spacing w:line="0" w:lineRule="atLeast"/>
            </w:pPr>
            <w:r w:rsidRPr="0029368A">
              <w:t>F0</w:t>
            </w:r>
          </w:p>
        </w:tc>
        <w:tc>
          <w:tcPr>
            <w:tcW w:w="1079" w:type="dxa"/>
          </w:tcPr>
          <w:p w14:paraId="6ABCBE9D" w14:textId="77777777" w:rsidR="0084237A" w:rsidRPr="0029368A" w:rsidRDefault="0084237A" w:rsidP="00443860">
            <w:pPr>
              <w:spacing w:line="0" w:lineRule="atLeast"/>
            </w:pPr>
            <w:r w:rsidRPr="0029368A">
              <w:t>1</w:t>
            </w:r>
          </w:p>
        </w:tc>
        <w:tc>
          <w:tcPr>
            <w:tcW w:w="5528" w:type="dxa"/>
          </w:tcPr>
          <w:p w14:paraId="65E98871" w14:textId="77777777" w:rsidR="0084237A" w:rsidRPr="0029368A" w:rsidRDefault="0084237A" w:rsidP="00443860">
            <w:pPr>
              <w:spacing w:line="0" w:lineRule="atLeast"/>
            </w:pPr>
            <w:r w:rsidRPr="0029368A">
              <w:t>It measures the pitch of the voice.</w:t>
            </w:r>
          </w:p>
        </w:tc>
      </w:tr>
      <w:tr w:rsidR="0084237A" w:rsidRPr="0029368A" w14:paraId="19E45952" w14:textId="77777777" w:rsidTr="00443860">
        <w:tc>
          <w:tcPr>
            <w:tcW w:w="1120" w:type="dxa"/>
            <w:vMerge/>
          </w:tcPr>
          <w:p w14:paraId="476301C4" w14:textId="77777777" w:rsidR="0084237A" w:rsidRPr="0029368A" w:rsidRDefault="0084237A" w:rsidP="00443860">
            <w:pPr>
              <w:spacing w:line="0" w:lineRule="atLeast"/>
            </w:pPr>
          </w:p>
        </w:tc>
        <w:tc>
          <w:tcPr>
            <w:tcW w:w="2191" w:type="dxa"/>
          </w:tcPr>
          <w:p w14:paraId="3C4798D1" w14:textId="77777777" w:rsidR="0084237A" w:rsidRPr="0029368A" w:rsidRDefault="0084237A" w:rsidP="00443860">
            <w:pPr>
              <w:spacing w:line="0" w:lineRule="atLeast"/>
            </w:pPr>
            <w:proofErr w:type="spellStart"/>
            <w:r w:rsidRPr="0029368A">
              <w:t>VoicingFinalUnclipped</w:t>
            </w:r>
            <w:proofErr w:type="spellEnd"/>
          </w:p>
        </w:tc>
        <w:tc>
          <w:tcPr>
            <w:tcW w:w="1079" w:type="dxa"/>
          </w:tcPr>
          <w:p w14:paraId="21BE50E3" w14:textId="77777777" w:rsidR="0084237A" w:rsidRPr="0029368A" w:rsidRDefault="0084237A" w:rsidP="00443860">
            <w:pPr>
              <w:spacing w:line="0" w:lineRule="atLeast"/>
            </w:pPr>
            <w:r w:rsidRPr="0029368A">
              <w:t>1</w:t>
            </w:r>
          </w:p>
        </w:tc>
        <w:tc>
          <w:tcPr>
            <w:tcW w:w="5528" w:type="dxa"/>
          </w:tcPr>
          <w:p w14:paraId="1D31C878" w14:textId="77777777" w:rsidR="0084237A" w:rsidRPr="0029368A" w:rsidRDefault="0084237A" w:rsidP="00443860">
            <w:pPr>
              <w:spacing w:line="0" w:lineRule="atLeast"/>
            </w:pPr>
            <w:r w:rsidRPr="0029368A">
              <w:t>This is a confidence score (ranging from 0 to 1) for “is this sound voiced?</w:t>
            </w:r>
            <w:proofErr w:type="gramStart"/>
            <w:r w:rsidRPr="0029368A">
              <w:t>”.</w:t>
            </w:r>
            <w:proofErr w:type="gramEnd"/>
          </w:p>
        </w:tc>
      </w:tr>
      <w:tr w:rsidR="0084237A" w:rsidRPr="0029368A" w14:paraId="41EF5F9A" w14:textId="77777777" w:rsidTr="00443860">
        <w:tc>
          <w:tcPr>
            <w:tcW w:w="1120" w:type="dxa"/>
            <w:vMerge w:val="restart"/>
          </w:tcPr>
          <w:p w14:paraId="68435B54" w14:textId="77777777" w:rsidR="0084237A" w:rsidRPr="0029368A" w:rsidRDefault="0084237A" w:rsidP="00443860">
            <w:pPr>
              <w:spacing w:line="0" w:lineRule="atLeast"/>
            </w:pPr>
            <w:r w:rsidRPr="0029368A">
              <w:t>Voice quality</w:t>
            </w:r>
          </w:p>
        </w:tc>
        <w:tc>
          <w:tcPr>
            <w:tcW w:w="2191" w:type="dxa"/>
          </w:tcPr>
          <w:p w14:paraId="7B139CB9" w14:textId="77777777" w:rsidR="0084237A" w:rsidRPr="0029368A" w:rsidRDefault="0084237A" w:rsidP="00443860">
            <w:pPr>
              <w:spacing w:line="0" w:lineRule="atLeast"/>
            </w:pPr>
            <w:proofErr w:type="spellStart"/>
            <w:r w:rsidRPr="0029368A">
              <w:t>jitterLocal</w:t>
            </w:r>
            <w:proofErr w:type="spellEnd"/>
          </w:p>
        </w:tc>
        <w:tc>
          <w:tcPr>
            <w:tcW w:w="1079" w:type="dxa"/>
          </w:tcPr>
          <w:p w14:paraId="3A706509" w14:textId="77777777" w:rsidR="0084237A" w:rsidRPr="0029368A" w:rsidRDefault="0084237A" w:rsidP="00443860">
            <w:pPr>
              <w:spacing w:line="0" w:lineRule="atLeast"/>
            </w:pPr>
            <w:r w:rsidRPr="0029368A">
              <w:t>1</w:t>
            </w:r>
          </w:p>
        </w:tc>
        <w:tc>
          <w:tcPr>
            <w:tcW w:w="5528" w:type="dxa"/>
          </w:tcPr>
          <w:p w14:paraId="04E0DF9E" w14:textId="77777777" w:rsidR="0084237A" w:rsidRPr="0029368A" w:rsidRDefault="0084237A" w:rsidP="00443860">
            <w:pPr>
              <w:spacing w:line="0" w:lineRule="atLeast"/>
            </w:pPr>
            <w:r w:rsidRPr="0029368A">
              <w:t>It measures how much your voice pitch moves from one sound wave to the next. For example, voice shakiness.</w:t>
            </w:r>
          </w:p>
        </w:tc>
      </w:tr>
      <w:tr w:rsidR="0084237A" w:rsidRPr="0029368A" w14:paraId="58CF05B6" w14:textId="77777777" w:rsidTr="00443860">
        <w:tc>
          <w:tcPr>
            <w:tcW w:w="1120" w:type="dxa"/>
            <w:vMerge/>
          </w:tcPr>
          <w:p w14:paraId="1733816C" w14:textId="77777777" w:rsidR="0084237A" w:rsidRPr="0029368A" w:rsidRDefault="0084237A" w:rsidP="00443860">
            <w:pPr>
              <w:spacing w:line="0" w:lineRule="atLeast"/>
            </w:pPr>
          </w:p>
        </w:tc>
        <w:tc>
          <w:tcPr>
            <w:tcW w:w="2191" w:type="dxa"/>
          </w:tcPr>
          <w:p w14:paraId="2DF8C3FC" w14:textId="77777777" w:rsidR="0084237A" w:rsidRPr="0029368A" w:rsidRDefault="0084237A" w:rsidP="00443860">
            <w:pPr>
              <w:spacing w:line="0" w:lineRule="atLeast"/>
            </w:pPr>
            <w:proofErr w:type="spellStart"/>
            <w:r w:rsidRPr="0029368A">
              <w:t>jitterDDP</w:t>
            </w:r>
            <w:proofErr w:type="spellEnd"/>
          </w:p>
        </w:tc>
        <w:tc>
          <w:tcPr>
            <w:tcW w:w="1079" w:type="dxa"/>
          </w:tcPr>
          <w:p w14:paraId="3B83536B" w14:textId="77777777" w:rsidR="0084237A" w:rsidRPr="0029368A" w:rsidRDefault="0084237A" w:rsidP="00443860">
            <w:pPr>
              <w:spacing w:line="0" w:lineRule="atLeast"/>
            </w:pPr>
            <w:r w:rsidRPr="0029368A">
              <w:t>1</w:t>
            </w:r>
          </w:p>
        </w:tc>
        <w:tc>
          <w:tcPr>
            <w:tcW w:w="5528" w:type="dxa"/>
          </w:tcPr>
          <w:p w14:paraId="3824048A" w14:textId="77777777" w:rsidR="0084237A" w:rsidRPr="0029368A" w:rsidRDefault="0084237A" w:rsidP="00443860">
            <w:pPr>
              <w:spacing w:line="0" w:lineRule="atLeast"/>
            </w:pPr>
            <w:r w:rsidRPr="0029368A">
              <w:t>It measures how quickly the voice pitch changes. For example, they track if your voice shakiness is getting faster or slower.</w:t>
            </w:r>
          </w:p>
        </w:tc>
      </w:tr>
      <w:tr w:rsidR="0084237A" w:rsidRPr="0029368A" w14:paraId="5632105C" w14:textId="77777777" w:rsidTr="00443860">
        <w:tc>
          <w:tcPr>
            <w:tcW w:w="1120" w:type="dxa"/>
            <w:vMerge/>
          </w:tcPr>
          <w:p w14:paraId="191B0052" w14:textId="77777777" w:rsidR="0084237A" w:rsidRPr="0029368A" w:rsidRDefault="0084237A" w:rsidP="00443860">
            <w:pPr>
              <w:spacing w:line="0" w:lineRule="atLeast"/>
            </w:pPr>
          </w:p>
        </w:tc>
        <w:tc>
          <w:tcPr>
            <w:tcW w:w="2191" w:type="dxa"/>
          </w:tcPr>
          <w:p w14:paraId="3BE7FE2A" w14:textId="77777777" w:rsidR="0084237A" w:rsidRPr="0029368A" w:rsidRDefault="0084237A" w:rsidP="00443860">
            <w:pPr>
              <w:spacing w:line="0" w:lineRule="atLeast"/>
            </w:pPr>
            <w:proofErr w:type="spellStart"/>
            <w:r w:rsidRPr="0029368A">
              <w:t>shimmerLocal</w:t>
            </w:r>
            <w:proofErr w:type="spellEnd"/>
          </w:p>
        </w:tc>
        <w:tc>
          <w:tcPr>
            <w:tcW w:w="1079" w:type="dxa"/>
          </w:tcPr>
          <w:p w14:paraId="4E0E69D3" w14:textId="77777777" w:rsidR="0084237A" w:rsidRPr="0029368A" w:rsidRDefault="0084237A" w:rsidP="00443860">
            <w:pPr>
              <w:spacing w:line="0" w:lineRule="atLeast"/>
            </w:pPr>
            <w:r w:rsidRPr="0029368A">
              <w:t>1</w:t>
            </w:r>
          </w:p>
        </w:tc>
        <w:tc>
          <w:tcPr>
            <w:tcW w:w="5528" w:type="dxa"/>
          </w:tcPr>
          <w:p w14:paraId="19FE91F4" w14:textId="77777777" w:rsidR="0084237A" w:rsidRPr="0029368A" w:rsidRDefault="0084237A" w:rsidP="00443860">
            <w:pPr>
              <w:spacing w:line="0" w:lineRule="atLeast"/>
            </w:pPr>
            <w:r w:rsidRPr="0029368A">
              <w:t>It measures how much your voice loudness changes between sound waves. For example, sudden volume jumps.</w:t>
            </w:r>
          </w:p>
        </w:tc>
      </w:tr>
      <w:tr w:rsidR="0084237A" w:rsidRPr="0029368A" w14:paraId="45A411A2" w14:textId="77777777" w:rsidTr="00443860">
        <w:tc>
          <w:tcPr>
            <w:tcW w:w="1120" w:type="dxa"/>
            <w:vMerge/>
          </w:tcPr>
          <w:p w14:paraId="59AA87A4" w14:textId="77777777" w:rsidR="0084237A" w:rsidRPr="0029368A" w:rsidRDefault="0084237A" w:rsidP="00443860">
            <w:pPr>
              <w:spacing w:line="0" w:lineRule="atLeast"/>
            </w:pPr>
          </w:p>
        </w:tc>
        <w:tc>
          <w:tcPr>
            <w:tcW w:w="2191" w:type="dxa"/>
          </w:tcPr>
          <w:p w14:paraId="7E227FD5" w14:textId="77777777" w:rsidR="0084237A" w:rsidRPr="0029368A" w:rsidRDefault="0084237A" w:rsidP="00443860">
            <w:pPr>
              <w:spacing w:line="0" w:lineRule="atLeast"/>
            </w:pPr>
            <w:proofErr w:type="spellStart"/>
            <w:r w:rsidRPr="0029368A">
              <w:t>logHNR</w:t>
            </w:r>
            <w:proofErr w:type="spellEnd"/>
          </w:p>
        </w:tc>
        <w:tc>
          <w:tcPr>
            <w:tcW w:w="1079" w:type="dxa"/>
          </w:tcPr>
          <w:p w14:paraId="0C8F05BE" w14:textId="77777777" w:rsidR="0084237A" w:rsidRPr="0029368A" w:rsidRDefault="0084237A" w:rsidP="00443860">
            <w:pPr>
              <w:spacing w:line="0" w:lineRule="atLeast"/>
            </w:pPr>
            <w:r w:rsidRPr="0029368A">
              <w:t>1</w:t>
            </w:r>
          </w:p>
        </w:tc>
        <w:tc>
          <w:tcPr>
            <w:tcW w:w="5528" w:type="dxa"/>
          </w:tcPr>
          <w:p w14:paraId="65DC0B22" w14:textId="77777777" w:rsidR="0084237A" w:rsidRPr="0029368A" w:rsidRDefault="0084237A" w:rsidP="00443860">
            <w:pPr>
              <w:spacing w:line="0" w:lineRule="atLeast"/>
            </w:pPr>
            <w:r w:rsidRPr="0029368A">
              <w:t>It measures voice clarity versus breathiness. High HNR indicates clear voice (for example, an opera singer), while low HNR indicates breathy/hoarse voice (for example, a whisper).</w:t>
            </w:r>
          </w:p>
        </w:tc>
      </w:tr>
      <w:tr w:rsidR="0084237A" w:rsidRPr="0029368A" w14:paraId="108A45CE" w14:textId="77777777" w:rsidTr="00443860">
        <w:tc>
          <w:tcPr>
            <w:tcW w:w="1120" w:type="dxa"/>
            <w:vMerge w:val="restart"/>
          </w:tcPr>
          <w:p w14:paraId="42455E7A" w14:textId="77777777" w:rsidR="0084237A" w:rsidRPr="0029368A" w:rsidRDefault="0084237A" w:rsidP="00443860">
            <w:pPr>
              <w:spacing w:line="0" w:lineRule="atLeast"/>
            </w:pPr>
            <w:r w:rsidRPr="0029368A">
              <w:t>Spectral features</w:t>
            </w:r>
          </w:p>
        </w:tc>
        <w:tc>
          <w:tcPr>
            <w:tcW w:w="2191" w:type="dxa"/>
          </w:tcPr>
          <w:p w14:paraId="7A463400" w14:textId="77777777" w:rsidR="0084237A" w:rsidRPr="0029368A" w:rsidRDefault="0084237A" w:rsidP="00443860">
            <w:pPr>
              <w:spacing w:line="0" w:lineRule="atLeast"/>
            </w:pPr>
            <w:proofErr w:type="spellStart"/>
            <w:r w:rsidRPr="0029368A">
              <w:t>pcm_fftMag</w:t>
            </w:r>
            <w:proofErr w:type="spellEnd"/>
          </w:p>
        </w:tc>
        <w:tc>
          <w:tcPr>
            <w:tcW w:w="1079" w:type="dxa"/>
          </w:tcPr>
          <w:p w14:paraId="7245E15A" w14:textId="77777777" w:rsidR="0084237A" w:rsidRPr="0029368A" w:rsidRDefault="0084237A" w:rsidP="00443860">
            <w:pPr>
              <w:spacing w:line="0" w:lineRule="atLeast"/>
            </w:pPr>
            <w:r w:rsidRPr="0029368A">
              <w:t>15</w:t>
            </w:r>
          </w:p>
        </w:tc>
        <w:tc>
          <w:tcPr>
            <w:tcW w:w="5528" w:type="dxa"/>
          </w:tcPr>
          <w:p w14:paraId="7DE3358C" w14:textId="77777777" w:rsidR="0084237A" w:rsidRPr="0029368A" w:rsidRDefault="0084237A" w:rsidP="00443860">
            <w:pPr>
              <w:spacing w:line="0" w:lineRule="atLeast"/>
            </w:pPr>
            <w:r w:rsidRPr="0029368A">
              <w:t>It shows which pitches (frequencies) are present in your voice. It can be considered as the “fingerprint” of your voice.</w:t>
            </w:r>
          </w:p>
        </w:tc>
      </w:tr>
      <w:tr w:rsidR="0084237A" w:rsidRPr="0029368A" w14:paraId="5EE02C85" w14:textId="77777777" w:rsidTr="00443860">
        <w:tc>
          <w:tcPr>
            <w:tcW w:w="1120" w:type="dxa"/>
            <w:vMerge/>
          </w:tcPr>
          <w:p w14:paraId="23A4B2C0" w14:textId="77777777" w:rsidR="0084237A" w:rsidRPr="0029368A" w:rsidRDefault="0084237A" w:rsidP="00443860">
            <w:pPr>
              <w:spacing w:line="0" w:lineRule="atLeast"/>
            </w:pPr>
          </w:p>
        </w:tc>
        <w:tc>
          <w:tcPr>
            <w:tcW w:w="2191" w:type="dxa"/>
          </w:tcPr>
          <w:p w14:paraId="006A2B19" w14:textId="77777777" w:rsidR="0084237A" w:rsidRPr="0029368A" w:rsidRDefault="0084237A" w:rsidP="00443860">
            <w:pPr>
              <w:spacing w:line="0" w:lineRule="atLeast"/>
            </w:pPr>
            <w:r w:rsidRPr="0029368A">
              <w:t>MFCC</w:t>
            </w:r>
          </w:p>
        </w:tc>
        <w:tc>
          <w:tcPr>
            <w:tcW w:w="1079" w:type="dxa"/>
          </w:tcPr>
          <w:p w14:paraId="04040C2B" w14:textId="77777777" w:rsidR="0084237A" w:rsidRPr="0029368A" w:rsidRDefault="0084237A" w:rsidP="00443860">
            <w:pPr>
              <w:spacing w:line="0" w:lineRule="atLeast"/>
            </w:pPr>
            <w:r w:rsidRPr="0029368A">
              <w:t>14</w:t>
            </w:r>
          </w:p>
        </w:tc>
        <w:tc>
          <w:tcPr>
            <w:tcW w:w="5528" w:type="dxa"/>
          </w:tcPr>
          <w:p w14:paraId="2A5375EF" w14:textId="77777777" w:rsidR="0084237A" w:rsidRPr="0029368A" w:rsidRDefault="0084237A" w:rsidP="00443860">
            <w:pPr>
              <w:spacing w:line="0" w:lineRule="atLeast"/>
            </w:pPr>
            <w:r w:rsidRPr="0029368A">
              <w:t>This is a compact “voice ID code” used for recognizing speakers or words. It can be considered as the “passwords” of your voice.</w:t>
            </w:r>
          </w:p>
        </w:tc>
      </w:tr>
      <w:tr w:rsidR="0084237A" w:rsidRPr="0029368A" w14:paraId="43AE8626" w14:textId="77777777" w:rsidTr="00443860">
        <w:tc>
          <w:tcPr>
            <w:tcW w:w="1120" w:type="dxa"/>
            <w:vMerge/>
          </w:tcPr>
          <w:p w14:paraId="5918CAEF" w14:textId="77777777" w:rsidR="0084237A" w:rsidRPr="0029368A" w:rsidRDefault="0084237A" w:rsidP="00443860">
            <w:pPr>
              <w:spacing w:line="0" w:lineRule="atLeast"/>
            </w:pPr>
          </w:p>
        </w:tc>
        <w:tc>
          <w:tcPr>
            <w:tcW w:w="2191" w:type="dxa"/>
          </w:tcPr>
          <w:p w14:paraId="272E2877" w14:textId="77777777" w:rsidR="0084237A" w:rsidRPr="0029368A" w:rsidRDefault="0084237A" w:rsidP="00443860">
            <w:pPr>
              <w:spacing w:line="0" w:lineRule="atLeast"/>
            </w:pPr>
            <w:proofErr w:type="spellStart"/>
            <w:r w:rsidRPr="0029368A">
              <w:t>audspec</w:t>
            </w:r>
            <w:proofErr w:type="spellEnd"/>
          </w:p>
        </w:tc>
        <w:tc>
          <w:tcPr>
            <w:tcW w:w="1079" w:type="dxa"/>
          </w:tcPr>
          <w:p w14:paraId="30D31773" w14:textId="77777777" w:rsidR="0084237A" w:rsidRPr="0029368A" w:rsidRDefault="0084237A" w:rsidP="00443860">
            <w:pPr>
              <w:spacing w:line="0" w:lineRule="atLeast"/>
            </w:pPr>
            <w:r w:rsidRPr="0029368A">
              <w:t>26</w:t>
            </w:r>
          </w:p>
        </w:tc>
        <w:tc>
          <w:tcPr>
            <w:tcW w:w="5528" w:type="dxa"/>
          </w:tcPr>
          <w:p w14:paraId="2D3775CA" w14:textId="77777777" w:rsidR="0084237A" w:rsidRPr="0029368A" w:rsidRDefault="0084237A" w:rsidP="00443860">
            <w:pPr>
              <w:spacing w:line="0" w:lineRule="atLeast"/>
            </w:pPr>
            <w:r w:rsidRPr="0029368A">
              <w:t>It measures how your voice sounds to human ears.</w:t>
            </w:r>
          </w:p>
        </w:tc>
      </w:tr>
      <w:tr w:rsidR="0084237A" w:rsidRPr="0029368A" w14:paraId="386B3255" w14:textId="77777777" w:rsidTr="00443860">
        <w:tc>
          <w:tcPr>
            <w:tcW w:w="1120" w:type="dxa"/>
            <w:vMerge/>
          </w:tcPr>
          <w:p w14:paraId="195D2963" w14:textId="77777777" w:rsidR="0084237A" w:rsidRPr="0029368A" w:rsidRDefault="0084237A" w:rsidP="00443860">
            <w:pPr>
              <w:spacing w:line="0" w:lineRule="atLeast"/>
            </w:pPr>
          </w:p>
        </w:tc>
        <w:tc>
          <w:tcPr>
            <w:tcW w:w="2191" w:type="dxa"/>
          </w:tcPr>
          <w:p w14:paraId="26097CAE" w14:textId="77777777" w:rsidR="0084237A" w:rsidRPr="0029368A" w:rsidRDefault="0084237A" w:rsidP="00443860">
            <w:pPr>
              <w:spacing w:line="0" w:lineRule="atLeast"/>
            </w:pPr>
            <w:proofErr w:type="spellStart"/>
            <w:r w:rsidRPr="0029368A">
              <w:t>audspecRasta</w:t>
            </w:r>
            <w:proofErr w:type="spellEnd"/>
          </w:p>
        </w:tc>
        <w:tc>
          <w:tcPr>
            <w:tcW w:w="1079" w:type="dxa"/>
          </w:tcPr>
          <w:p w14:paraId="5500DE26" w14:textId="77777777" w:rsidR="0084237A" w:rsidRPr="0029368A" w:rsidRDefault="0084237A" w:rsidP="00443860">
            <w:pPr>
              <w:spacing w:line="0" w:lineRule="atLeast"/>
            </w:pPr>
            <w:r w:rsidRPr="0029368A">
              <w:t>1</w:t>
            </w:r>
          </w:p>
        </w:tc>
        <w:tc>
          <w:tcPr>
            <w:tcW w:w="5528" w:type="dxa"/>
          </w:tcPr>
          <w:p w14:paraId="1D5747D3" w14:textId="77777777" w:rsidR="0084237A" w:rsidRPr="0029368A" w:rsidRDefault="0084237A" w:rsidP="00443860">
            <w:pPr>
              <w:spacing w:line="0" w:lineRule="atLeast"/>
            </w:pPr>
            <w:r w:rsidRPr="0029368A">
              <w:t>A feature created by cleaning up “</w:t>
            </w:r>
            <w:proofErr w:type="spellStart"/>
            <w:r w:rsidRPr="0029368A">
              <w:t>audspec</w:t>
            </w:r>
            <w:proofErr w:type="spellEnd"/>
            <w:r w:rsidRPr="0029368A">
              <w:t>” with background noises ignored.</w:t>
            </w:r>
          </w:p>
        </w:tc>
      </w:tr>
      <w:tr w:rsidR="0084237A" w:rsidRPr="0029368A" w14:paraId="7866FEF2" w14:textId="77777777" w:rsidTr="00443860">
        <w:tc>
          <w:tcPr>
            <w:tcW w:w="1120" w:type="dxa"/>
            <w:vMerge/>
          </w:tcPr>
          <w:p w14:paraId="0376C811" w14:textId="77777777" w:rsidR="0084237A" w:rsidRPr="0029368A" w:rsidRDefault="0084237A" w:rsidP="00443860">
            <w:pPr>
              <w:spacing w:line="0" w:lineRule="atLeast"/>
            </w:pPr>
          </w:p>
        </w:tc>
        <w:tc>
          <w:tcPr>
            <w:tcW w:w="2191" w:type="dxa"/>
          </w:tcPr>
          <w:p w14:paraId="7EE5D7D7" w14:textId="77777777" w:rsidR="0084237A" w:rsidRPr="0029368A" w:rsidRDefault="0084237A" w:rsidP="00443860">
            <w:pPr>
              <w:spacing w:line="0" w:lineRule="atLeast"/>
            </w:pPr>
            <w:proofErr w:type="spellStart"/>
            <w:r w:rsidRPr="0029368A">
              <w:t>sum_audspec</w:t>
            </w:r>
            <w:proofErr w:type="spellEnd"/>
          </w:p>
        </w:tc>
        <w:tc>
          <w:tcPr>
            <w:tcW w:w="1079" w:type="dxa"/>
          </w:tcPr>
          <w:p w14:paraId="52963EA0" w14:textId="77777777" w:rsidR="0084237A" w:rsidRPr="0029368A" w:rsidRDefault="0084237A" w:rsidP="00443860">
            <w:pPr>
              <w:spacing w:line="0" w:lineRule="atLeast"/>
            </w:pPr>
            <w:r w:rsidRPr="0029368A">
              <w:t>1</w:t>
            </w:r>
          </w:p>
        </w:tc>
        <w:tc>
          <w:tcPr>
            <w:tcW w:w="5528" w:type="dxa"/>
          </w:tcPr>
          <w:p w14:paraId="68ED7323" w14:textId="77777777" w:rsidR="0084237A" w:rsidRPr="0029368A" w:rsidRDefault="0084237A" w:rsidP="00443860">
            <w:pPr>
              <w:spacing w:line="0" w:lineRule="atLeast"/>
            </w:pPr>
            <w:r w:rsidRPr="0029368A">
              <w:t>It measures the total power of your voice over time.</w:t>
            </w:r>
          </w:p>
        </w:tc>
      </w:tr>
      <w:tr w:rsidR="0084237A" w:rsidRPr="0029368A" w14:paraId="63F50577" w14:textId="77777777" w:rsidTr="00443860">
        <w:tc>
          <w:tcPr>
            <w:tcW w:w="1120" w:type="dxa"/>
            <w:vMerge w:val="restart"/>
          </w:tcPr>
          <w:p w14:paraId="224F8613" w14:textId="77777777" w:rsidR="0084237A" w:rsidRPr="0029368A" w:rsidRDefault="0084237A" w:rsidP="00443860">
            <w:pPr>
              <w:spacing w:line="0" w:lineRule="atLeast"/>
            </w:pPr>
            <w:r w:rsidRPr="0029368A">
              <w:t>Energy</w:t>
            </w:r>
          </w:p>
        </w:tc>
        <w:tc>
          <w:tcPr>
            <w:tcW w:w="2191" w:type="dxa"/>
          </w:tcPr>
          <w:p w14:paraId="5FD739A1" w14:textId="77777777" w:rsidR="0084237A" w:rsidRPr="0029368A" w:rsidRDefault="0084237A" w:rsidP="00443860">
            <w:pPr>
              <w:spacing w:line="0" w:lineRule="atLeast"/>
            </w:pPr>
            <w:proofErr w:type="spellStart"/>
            <w:r w:rsidRPr="0029368A">
              <w:t>pcm_RMSenergy</w:t>
            </w:r>
            <w:proofErr w:type="spellEnd"/>
          </w:p>
        </w:tc>
        <w:tc>
          <w:tcPr>
            <w:tcW w:w="1079" w:type="dxa"/>
          </w:tcPr>
          <w:p w14:paraId="5ECAAE34" w14:textId="77777777" w:rsidR="0084237A" w:rsidRPr="0029368A" w:rsidRDefault="0084237A" w:rsidP="00443860">
            <w:pPr>
              <w:spacing w:line="0" w:lineRule="atLeast"/>
            </w:pPr>
            <w:r w:rsidRPr="0029368A">
              <w:t>1</w:t>
            </w:r>
          </w:p>
        </w:tc>
        <w:tc>
          <w:tcPr>
            <w:tcW w:w="5528" w:type="dxa"/>
          </w:tcPr>
          <w:p w14:paraId="2089DD21" w14:textId="77777777" w:rsidR="0084237A" w:rsidRPr="0029368A" w:rsidRDefault="0084237A" w:rsidP="00443860">
            <w:pPr>
              <w:spacing w:line="0" w:lineRule="atLeast"/>
            </w:pPr>
            <w:r w:rsidRPr="0029368A">
              <w:t>It measures the average loudness of your voice.</w:t>
            </w:r>
          </w:p>
        </w:tc>
      </w:tr>
      <w:tr w:rsidR="0084237A" w:rsidRPr="0029368A" w14:paraId="64C05973" w14:textId="77777777" w:rsidTr="00443860">
        <w:tc>
          <w:tcPr>
            <w:tcW w:w="1120" w:type="dxa"/>
            <w:vMerge/>
            <w:tcBorders>
              <w:bottom w:val="single" w:sz="4" w:space="0" w:color="auto"/>
            </w:tcBorders>
          </w:tcPr>
          <w:p w14:paraId="49DF9533" w14:textId="77777777" w:rsidR="0084237A" w:rsidRPr="0029368A" w:rsidRDefault="0084237A" w:rsidP="00443860">
            <w:pPr>
              <w:spacing w:line="0" w:lineRule="atLeast"/>
            </w:pP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216B9FBE" w14:textId="77777777" w:rsidR="0084237A" w:rsidRPr="0029368A" w:rsidRDefault="0084237A" w:rsidP="00443860">
            <w:pPr>
              <w:spacing w:line="0" w:lineRule="atLeast"/>
            </w:pPr>
            <w:proofErr w:type="spellStart"/>
            <w:r w:rsidRPr="0029368A">
              <w:t>pcm_zcr</w:t>
            </w:r>
            <w:proofErr w:type="spellEnd"/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8DC0A2D" w14:textId="77777777" w:rsidR="0084237A" w:rsidRPr="0029368A" w:rsidRDefault="0084237A" w:rsidP="00443860">
            <w:pPr>
              <w:spacing w:line="0" w:lineRule="atLeast"/>
            </w:pPr>
            <w:r w:rsidRPr="0029368A">
              <w:t>1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6C7F2521" w14:textId="77777777" w:rsidR="0084237A" w:rsidRPr="0029368A" w:rsidRDefault="0084237A" w:rsidP="00443860">
            <w:pPr>
              <w:spacing w:line="0" w:lineRule="atLeast"/>
            </w:pPr>
            <w:r w:rsidRPr="0029368A">
              <w:t xml:space="preserve">It detects noisy versus tonal sounds. A high </w:t>
            </w:r>
            <w:proofErr w:type="spellStart"/>
            <w:r w:rsidRPr="0029368A">
              <w:t>pcm_zcr</w:t>
            </w:r>
            <w:proofErr w:type="spellEnd"/>
            <w:r w:rsidRPr="0029368A">
              <w:t xml:space="preserve"> value indicates whispers or consonants (for example, “s”), while a low </w:t>
            </w:r>
            <w:proofErr w:type="spellStart"/>
            <w:r w:rsidRPr="0029368A">
              <w:t>pcm_zcr</w:t>
            </w:r>
            <w:proofErr w:type="spellEnd"/>
            <w:r w:rsidRPr="0029368A">
              <w:t xml:space="preserve"> value indicates vowels (for example, “a”).</w:t>
            </w:r>
          </w:p>
        </w:tc>
      </w:tr>
      <w:tr w:rsidR="0084237A" w:rsidRPr="0029368A" w14:paraId="058CF304" w14:textId="77777777" w:rsidTr="00443860">
        <w:tc>
          <w:tcPr>
            <w:tcW w:w="3311" w:type="dxa"/>
            <w:gridSpan w:val="2"/>
            <w:tcBorders>
              <w:bottom w:val="single" w:sz="4" w:space="0" w:color="auto"/>
            </w:tcBorders>
          </w:tcPr>
          <w:p w14:paraId="4234715C" w14:textId="77777777" w:rsidR="0084237A" w:rsidRPr="0029368A" w:rsidRDefault="0084237A" w:rsidP="00443860">
            <w:pPr>
              <w:spacing w:line="0" w:lineRule="atLeast"/>
            </w:pPr>
            <w:r w:rsidRPr="0029368A">
              <w:t>Subtotal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0EDB56E" w14:textId="77777777" w:rsidR="0084237A" w:rsidRPr="0029368A" w:rsidRDefault="0084237A" w:rsidP="00443860">
            <w:pPr>
              <w:spacing w:line="0" w:lineRule="atLeast"/>
            </w:pPr>
            <w:r w:rsidRPr="0029368A">
              <w:t>65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6A562316" w14:textId="77777777" w:rsidR="0084237A" w:rsidRPr="0029368A" w:rsidRDefault="0084237A" w:rsidP="00443860">
            <w:pPr>
              <w:spacing w:line="0" w:lineRule="atLeast"/>
            </w:pPr>
          </w:p>
        </w:tc>
      </w:tr>
    </w:tbl>
    <w:p w14:paraId="5E8CB912" w14:textId="61967079" w:rsidR="0084237A" w:rsidRDefault="0084237A">
      <w:r>
        <w:br w:type="page"/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2"/>
        <w:gridCol w:w="7394"/>
      </w:tblGrid>
      <w:tr w:rsidR="009307C7" w:rsidRPr="00A40845" w14:paraId="0BF7B293" w14:textId="77777777" w:rsidTr="0084237A">
        <w:trPr>
          <w:trHeight w:val="427"/>
        </w:trPr>
        <w:tc>
          <w:tcPr>
            <w:tcW w:w="93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2D951" w14:textId="6C078618" w:rsidR="009307C7" w:rsidRPr="00A40845" w:rsidRDefault="009307C7" w:rsidP="0084237A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C8238B">
              <w:rPr>
                <w:rFonts w:eastAsia="Calibri"/>
                <w:b/>
                <w:bCs/>
                <w:color w:val="000000"/>
                <w14:ligatures w14:val="none"/>
              </w:rPr>
              <w:lastRenderedPageBreak/>
              <w:t xml:space="preserve">Supplementary Table </w:t>
            </w:r>
            <w:r w:rsidR="0084237A">
              <w:rPr>
                <w:b/>
                <w:bCs/>
                <w:color w:val="000000"/>
                <w14:ligatures w14:val="none"/>
              </w:rPr>
              <w:t>4</w:t>
            </w:r>
            <w:r w:rsidRPr="00C8238B">
              <w:rPr>
                <w:rFonts w:eastAsia="Calibri"/>
                <w:b/>
                <w:bCs/>
                <w:color w:val="000000"/>
                <w14:ligatures w14:val="none"/>
              </w:rPr>
              <w:t xml:space="preserve">. </w:t>
            </w:r>
            <w:proofErr w:type="spellStart"/>
            <w:r w:rsidRPr="00C8238B">
              <w:rPr>
                <w:rFonts w:eastAsia="Calibri"/>
                <w:b/>
                <w:bCs/>
                <w:color w:val="000000"/>
                <w14:ligatures w14:val="none"/>
              </w:rPr>
              <w:t>Hyperparameters</w:t>
            </w:r>
            <w:proofErr w:type="spellEnd"/>
            <w:r w:rsidRPr="00A40845">
              <w:rPr>
                <w:rFonts w:eastAsia="Calibri"/>
                <w:b/>
                <w:bCs/>
                <w:color w:val="000000"/>
                <w14:ligatures w14:val="none"/>
              </w:rPr>
              <w:t xml:space="preserve"> of different machine learning classifiers.</w:t>
            </w:r>
          </w:p>
        </w:tc>
      </w:tr>
      <w:tr w:rsidR="009307C7" w:rsidRPr="00A40845" w14:paraId="393CF129" w14:textId="77777777" w:rsidTr="0084237A">
        <w:trPr>
          <w:trHeight w:val="427"/>
        </w:trPr>
        <w:tc>
          <w:tcPr>
            <w:tcW w:w="196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A6315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b/>
                <w:bCs/>
                <w:color w:val="000000"/>
                <w14:ligatures w14:val="none"/>
              </w:rPr>
              <w:t>Classifier Name</w:t>
            </w:r>
          </w:p>
        </w:tc>
        <w:tc>
          <w:tcPr>
            <w:tcW w:w="739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7E084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b/>
                <w:bCs/>
                <w:color w:val="000000"/>
                <w14:ligatures w14:val="none"/>
              </w:rPr>
              <w:t>Parameters</w:t>
            </w:r>
          </w:p>
        </w:tc>
      </w:tr>
      <w:tr w:rsidR="009307C7" w:rsidRPr="00A40845" w14:paraId="3FE84FA0" w14:textId="77777777" w:rsidTr="0084237A">
        <w:trPr>
          <w:trHeight w:val="427"/>
        </w:trPr>
        <w:tc>
          <w:tcPr>
            <w:tcW w:w="196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C7720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14:ligatures w14:val="none"/>
              </w:rPr>
              <w:t>Ada-Boost</w:t>
            </w:r>
          </w:p>
        </w:tc>
        <w:tc>
          <w:tcPr>
            <w:tcW w:w="739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30088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14:ligatures w14:val="none"/>
              </w:rPr>
              <w:t>'n_estimators':[10,100,500,1000],'learning_rate':[0.001,0.01,0.1,1]</w:t>
            </w:r>
          </w:p>
        </w:tc>
      </w:tr>
      <w:tr w:rsidR="009307C7" w:rsidRPr="00A40845" w14:paraId="3A542AB4" w14:textId="77777777" w:rsidTr="0084237A">
        <w:trPr>
          <w:trHeight w:val="72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38E75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proofErr w:type="spellStart"/>
            <w:r w:rsidRPr="00A40845">
              <w:rPr>
                <w:rFonts w:eastAsia="Calibri"/>
                <w:color w:val="000000"/>
                <w14:ligatures w14:val="none"/>
              </w:rPr>
              <w:t>ExtraTrees</w:t>
            </w:r>
            <w:proofErr w:type="spellEnd"/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CF679" w14:textId="77777777" w:rsidR="009307C7" w:rsidRPr="00893CE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it-IT"/>
                <w14:ligatures w14:val="none"/>
              </w:rPr>
            </w:pPr>
            <w:r w:rsidRPr="00A40845">
              <w:rPr>
                <w:rFonts w:eastAsia="Calibri"/>
                <w:color w:val="000000"/>
                <w:lang w:val="it-IT"/>
                <w14:ligatures w14:val="none"/>
              </w:rPr>
              <w:t>'n_estimators':[10,100,500,1000],'criterion':['gini','entropy’],</w:t>
            </w:r>
          </w:p>
          <w:p w14:paraId="3C483CE0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lang w:val="it-IT"/>
                <w14:ligatures w14:val="none"/>
              </w:rPr>
              <w:t>'min_samples_split':[2,4,6,8]</w:t>
            </w:r>
          </w:p>
        </w:tc>
      </w:tr>
      <w:tr w:rsidR="009307C7" w:rsidRPr="00A40845" w14:paraId="3481F5D0" w14:textId="77777777" w:rsidTr="0084237A">
        <w:trPr>
          <w:trHeight w:val="427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70040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14:ligatures w14:val="none"/>
              </w:rPr>
              <w:t>KNN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16E52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proofErr w:type="spellStart"/>
            <w:r w:rsidRPr="00A40845">
              <w:rPr>
                <w:rFonts w:eastAsia="Calibri"/>
                <w:color w:val="000000"/>
                <w14:ligatures w14:val="none"/>
              </w:rPr>
              <w:t>n_neighbors</w:t>
            </w:r>
            <w:proofErr w:type="spellEnd"/>
            <w:r w:rsidRPr="00A40845">
              <w:rPr>
                <w:rFonts w:eastAsia="Calibri"/>
                <w:color w:val="000000"/>
                <w14:ligatures w14:val="none"/>
              </w:rPr>
              <w:t xml:space="preserve"> = 1,3,5,7,9</w:t>
            </w:r>
          </w:p>
        </w:tc>
      </w:tr>
      <w:tr w:rsidR="009307C7" w:rsidRPr="00A40845" w14:paraId="132BBFB5" w14:textId="77777777" w:rsidTr="0084237A">
        <w:trPr>
          <w:trHeight w:val="72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004FA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14:ligatures w14:val="none"/>
              </w:rPr>
              <w:t>Random Forest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BD18B" w14:textId="77777777" w:rsidR="009307C7" w:rsidRPr="00893CE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it-IT"/>
                <w14:ligatures w14:val="none"/>
              </w:rPr>
            </w:pPr>
            <w:r w:rsidRPr="00A40845">
              <w:rPr>
                <w:rFonts w:eastAsia="Calibri"/>
                <w:color w:val="000000"/>
                <w:lang w:val="it-IT"/>
                <w14:ligatures w14:val="none"/>
              </w:rPr>
              <w:t>'n_estimators':[10,100,500,1000],'criterion':['gini','entropy’],</w:t>
            </w:r>
          </w:p>
          <w:p w14:paraId="03F2C2E7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:lang w:val="it-IT"/>
                <w14:ligatures w14:val="none"/>
              </w:rPr>
              <w:t>'min_samples_split':[2,4,6,8]</w:t>
            </w:r>
          </w:p>
        </w:tc>
      </w:tr>
      <w:tr w:rsidR="009307C7" w:rsidRPr="00736268" w14:paraId="4AAD3CF1" w14:textId="77777777" w:rsidTr="0084237A">
        <w:trPr>
          <w:trHeight w:val="427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6478B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14:ligatures w14:val="none"/>
              </w:rPr>
              <w:t>SVM-poly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3493B" w14:textId="77777777" w:rsidR="009307C7" w:rsidRPr="00893CE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it-IT"/>
                <w14:ligatures w14:val="none"/>
              </w:rPr>
            </w:pPr>
            <w:r w:rsidRPr="00A40845">
              <w:rPr>
                <w:rFonts w:eastAsia="Calibri"/>
                <w:color w:val="000000"/>
                <w:lang w:val="it-IT"/>
                <w14:ligatures w14:val="none"/>
              </w:rPr>
              <w:t>'gamma':['scale','auto'],'C':[1e-2,1e-1,1,3,5,7,10,20,50]</w:t>
            </w:r>
          </w:p>
        </w:tc>
      </w:tr>
      <w:tr w:rsidR="009307C7" w:rsidRPr="00736268" w14:paraId="472FDD2A" w14:textId="77777777" w:rsidTr="0084237A">
        <w:trPr>
          <w:trHeight w:val="427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7C197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14:ligatures w14:val="none"/>
              </w:rPr>
              <w:t>SVM-</w:t>
            </w:r>
            <w:proofErr w:type="spellStart"/>
            <w:r w:rsidRPr="00A40845">
              <w:rPr>
                <w:rFonts w:eastAsia="Calibri"/>
                <w:color w:val="000000"/>
                <w14:ligatures w14:val="none"/>
              </w:rPr>
              <w:t>rbf</w:t>
            </w:r>
            <w:proofErr w:type="spellEnd"/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AA81B" w14:textId="77777777" w:rsidR="009307C7" w:rsidRPr="00893CE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it-IT"/>
                <w14:ligatures w14:val="none"/>
              </w:rPr>
            </w:pPr>
            <w:r w:rsidRPr="00A40845">
              <w:rPr>
                <w:rFonts w:eastAsia="Calibri"/>
                <w:color w:val="000000"/>
                <w:lang w:val="it-IT"/>
                <w14:ligatures w14:val="none"/>
              </w:rPr>
              <w:t>'gamma':['scale','auto'],'C':[1e-2,1e-1,1,3,5,7,10,20,50]</w:t>
            </w:r>
          </w:p>
        </w:tc>
      </w:tr>
      <w:tr w:rsidR="009307C7" w:rsidRPr="00736268" w14:paraId="7E03A33B" w14:textId="77777777" w:rsidTr="0084237A">
        <w:trPr>
          <w:trHeight w:val="427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4676E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14:ligatures w14:val="none"/>
              </w:rPr>
              <w:t>SVM-sigmoid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0B243" w14:textId="77777777" w:rsidR="009307C7" w:rsidRPr="00893CE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it-IT"/>
                <w14:ligatures w14:val="none"/>
              </w:rPr>
            </w:pPr>
            <w:r w:rsidRPr="00A40845">
              <w:rPr>
                <w:rFonts w:eastAsia="Calibri"/>
                <w:color w:val="000000"/>
                <w:lang w:val="it-IT"/>
                <w14:ligatures w14:val="none"/>
              </w:rPr>
              <w:t>'gamma':['scale','auto'],'C':[1e-2,1e-1,1,3,5,7,10,20,50]</w:t>
            </w:r>
          </w:p>
        </w:tc>
      </w:tr>
      <w:tr w:rsidR="009307C7" w:rsidRPr="00736268" w14:paraId="0A03DB6D" w14:textId="77777777" w:rsidTr="0084237A">
        <w:trPr>
          <w:trHeight w:val="427"/>
        </w:trPr>
        <w:tc>
          <w:tcPr>
            <w:tcW w:w="19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A080A" w14:textId="77777777" w:rsidR="009307C7" w:rsidRPr="00A4084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en-HK"/>
                <w14:ligatures w14:val="none"/>
              </w:rPr>
            </w:pPr>
            <w:r w:rsidRPr="00A40845">
              <w:rPr>
                <w:rFonts w:eastAsia="Calibri"/>
                <w:color w:val="000000"/>
                <w14:ligatures w14:val="none"/>
              </w:rPr>
              <w:t>SVM-linear</w:t>
            </w:r>
          </w:p>
        </w:tc>
        <w:tc>
          <w:tcPr>
            <w:tcW w:w="73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36057" w14:textId="77777777" w:rsidR="009307C7" w:rsidRPr="00893CE5" w:rsidRDefault="009307C7" w:rsidP="00443860">
            <w:pPr>
              <w:adjustRightInd w:val="0"/>
              <w:snapToGrid w:val="0"/>
              <w:spacing w:after="0" w:line="0" w:lineRule="atLeast"/>
              <w:rPr>
                <w:rFonts w:ascii="Arial" w:eastAsia="Times New Roman" w:hAnsi="Arial" w:cs="Arial"/>
                <w:kern w:val="0"/>
                <w:sz w:val="36"/>
                <w:szCs w:val="36"/>
                <w:lang w:val="it-IT"/>
                <w14:ligatures w14:val="none"/>
              </w:rPr>
            </w:pPr>
            <w:r w:rsidRPr="00A40845">
              <w:rPr>
                <w:rFonts w:eastAsia="Calibri"/>
                <w:color w:val="000000"/>
                <w:lang w:val="it-IT"/>
                <w14:ligatures w14:val="none"/>
              </w:rPr>
              <w:t>‘penalty’: ['l1','l2’], ,'C':[1e-2,1e-1,1,3,5,7,10,20,50]</w:t>
            </w:r>
          </w:p>
        </w:tc>
      </w:tr>
    </w:tbl>
    <w:p w14:paraId="6F01DF92" w14:textId="77777777" w:rsidR="007D412F" w:rsidRDefault="007D412F">
      <w:pPr>
        <w:rPr>
          <w:b/>
        </w:rPr>
      </w:pPr>
      <w:r>
        <w:rPr>
          <w:b/>
        </w:rPr>
        <w:br w:type="page"/>
      </w:r>
    </w:p>
    <w:p w14:paraId="22E5AC00" w14:textId="336E86CE" w:rsidR="00891B15" w:rsidRPr="00C8238B" w:rsidRDefault="00891B15" w:rsidP="007D412F">
      <w:pPr>
        <w:spacing w:after="0" w:line="276" w:lineRule="auto"/>
        <w:rPr>
          <w:rFonts w:eastAsia="Calibri"/>
          <w:b/>
          <w:bCs/>
          <w:color w:val="000000"/>
          <w14:ligatures w14:val="none"/>
        </w:rPr>
      </w:pPr>
      <w:r w:rsidRPr="00C8238B">
        <w:rPr>
          <w:rFonts w:eastAsia="Calibri"/>
          <w:b/>
          <w:bCs/>
          <w:color w:val="000000"/>
          <w14:ligatures w14:val="none"/>
        </w:rPr>
        <w:lastRenderedPageBreak/>
        <w:t xml:space="preserve">Supplementary Table </w:t>
      </w:r>
      <w:r w:rsidR="00C8238B" w:rsidRPr="00C8238B">
        <w:rPr>
          <w:rFonts w:eastAsia="Calibri"/>
          <w:b/>
          <w:bCs/>
          <w:color w:val="000000"/>
          <w14:ligatures w14:val="none"/>
        </w:rPr>
        <w:t>5</w:t>
      </w:r>
      <w:r w:rsidRPr="00C8238B">
        <w:rPr>
          <w:rFonts w:eastAsia="Calibri"/>
          <w:b/>
          <w:bCs/>
          <w:color w:val="000000"/>
          <w14:ligatures w14:val="none"/>
        </w:rPr>
        <w:t xml:space="preserve">. </w:t>
      </w:r>
      <w:r w:rsidR="001930D2" w:rsidRPr="00C8238B">
        <w:rPr>
          <w:rFonts w:hint="eastAsia"/>
          <w:b/>
          <w:bCs/>
          <w:color w:val="000000"/>
          <w14:ligatures w14:val="none"/>
        </w:rPr>
        <w:t>Implementation details of the p</w:t>
      </w:r>
      <w:r w:rsidR="00D11955" w:rsidRPr="00C8238B">
        <w:rPr>
          <w:rFonts w:hint="eastAsia"/>
          <w:b/>
          <w:bCs/>
          <w:color w:val="000000"/>
          <w14:ligatures w14:val="none"/>
        </w:rPr>
        <w:t xml:space="preserve">roposed </w:t>
      </w:r>
      <w:r w:rsidR="001930D2" w:rsidRPr="00C8238B">
        <w:rPr>
          <w:rFonts w:hint="eastAsia"/>
          <w:b/>
          <w:bCs/>
          <w:color w:val="000000"/>
          <w14:ligatures w14:val="none"/>
        </w:rPr>
        <w:t>a</w:t>
      </w:r>
      <w:r w:rsidR="00D11955" w:rsidRPr="00C8238B">
        <w:rPr>
          <w:rFonts w:eastAsia="Calibri"/>
          <w:b/>
          <w:bCs/>
          <w:color w:val="000000"/>
          <w14:ligatures w14:val="none"/>
        </w:rPr>
        <w:t>lgorithm</w:t>
      </w:r>
      <w:r w:rsidRPr="00C8238B">
        <w:rPr>
          <w:rFonts w:eastAsia="Calibri"/>
          <w:b/>
          <w:bCs/>
          <w:color w:val="000000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930D2" w:rsidRPr="00C8238B" w14:paraId="5307E50B" w14:textId="77777777" w:rsidTr="00D530ED">
        <w:tc>
          <w:tcPr>
            <w:tcW w:w="10459" w:type="dxa"/>
          </w:tcPr>
          <w:p w14:paraId="59209BDA" w14:textId="77777777" w:rsidR="001930D2" w:rsidRPr="00C8238B" w:rsidRDefault="001930D2" w:rsidP="00D530ED">
            <w:pPr>
              <w:jc w:val="both"/>
            </w:pPr>
            <w:r w:rsidRPr="00C8238B">
              <w:t>For each training set:</w:t>
            </w:r>
          </w:p>
        </w:tc>
      </w:tr>
      <w:tr w:rsidR="001930D2" w:rsidRPr="00C8238B" w14:paraId="13234E5D" w14:textId="77777777" w:rsidTr="00D530ED">
        <w:tc>
          <w:tcPr>
            <w:tcW w:w="10459" w:type="dxa"/>
          </w:tcPr>
          <w:p w14:paraId="70EAB195" w14:textId="77777777" w:rsidR="001930D2" w:rsidRPr="00C8238B" w:rsidRDefault="001930D2" w:rsidP="00D530ED">
            <w:pPr>
              <w:jc w:val="both"/>
            </w:pPr>
            <w:r w:rsidRPr="00C8238B">
              <w:t>Linguistic Features</w:t>
            </w:r>
          </w:p>
          <w:p w14:paraId="76AB921E" w14:textId="77777777" w:rsidR="001930D2" w:rsidRPr="00C8238B" w:rsidRDefault="001930D2" w:rsidP="00D530ED">
            <w:pPr>
              <w:jc w:val="both"/>
            </w:pPr>
            <w:r w:rsidRPr="00C8238B">
              <w:t xml:space="preserve">Step 1.1: Count the occurrence of the selected 53 words. </w:t>
            </w:r>
          </w:p>
          <w:p w14:paraId="2F1185CE" w14:textId="77777777" w:rsidR="001930D2" w:rsidRPr="00C8238B" w:rsidRDefault="001930D2" w:rsidP="00D530ED">
            <w:pPr>
              <w:jc w:val="both"/>
            </w:pPr>
            <w:r w:rsidRPr="00C8238B">
              <w:t xml:space="preserve">Step 1.2: Apply PCA to the word counts and obtain the salient linguistic features (i.e. the counts) by retaining 99% of the total variance. </w:t>
            </w:r>
          </w:p>
          <w:p w14:paraId="4E4701E2" w14:textId="77777777" w:rsidR="001930D2" w:rsidRPr="00C8238B" w:rsidRDefault="001930D2" w:rsidP="00D530ED">
            <w:pPr>
              <w:jc w:val="both"/>
            </w:pPr>
            <w:r w:rsidRPr="00C8238B">
              <w:t xml:space="preserve">Step 1.3: Apply QR factorization to the salient linguistic features and obtain the orthogonal matrix. The orthogonal matrix will be used to perform </w:t>
            </w:r>
            <w:proofErr w:type="spellStart"/>
            <w:r w:rsidRPr="00C8238B">
              <w:t>orthogonaliz</w:t>
            </w:r>
            <w:bookmarkStart w:id="1" w:name="_GoBack"/>
            <w:bookmarkEnd w:id="1"/>
            <w:r w:rsidRPr="00C8238B">
              <w:t>ation</w:t>
            </w:r>
            <w:proofErr w:type="spellEnd"/>
            <w:r w:rsidRPr="00C8238B">
              <w:t>.</w:t>
            </w:r>
          </w:p>
          <w:p w14:paraId="152010F9" w14:textId="77777777" w:rsidR="001930D2" w:rsidRPr="00C8238B" w:rsidRDefault="001930D2" w:rsidP="00D530ED">
            <w:pPr>
              <w:jc w:val="both"/>
            </w:pPr>
          </w:p>
          <w:p w14:paraId="0A37DA15" w14:textId="77777777" w:rsidR="001930D2" w:rsidRPr="00C8238B" w:rsidRDefault="001930D2" w:rsidP="00D530ED">
            <w:pPr>
              <w:jc w:val="both"/>
            </w:pPr>
            <w:r w:rsidRPr="00C8238B">
              <w:t>Acoustic Features</w:t>
            </w:r>
          </w:p>
          <w:p w14:paraId="1BB5FEE5" w14:textId="77777777" w:rsidR="001930D2" w:rsidRPr="00C8238B" w:rsidRDefault="001930D2" w:rsidP="00D530ED">
            <w:pPr>
              <w:jc w:val="both"/>
            </w:pPr>
            <w:r w:rsidRPr="00C8238B">
              <w:t>Step 2.1: Extract all the acoustic features.</w:t>
            </w:r>
          </w:p>
          <w:p w14:paraId="30005190" w14:textId="77777777" w:rsidR="001930D2" w:rsidRPr="00C8238B" w:rsidRDefault="001930D2" w:rsidP="00D530ED">
            <w:pPr>
              <w:jc w:val="both"/>
            </w:pPr>
            <w:r w:rsidRPr="00C8238B">
              <w:t xml:space="preserve">Step 2.2: Apply the orthogonal matrix to the acoustic features and obtain enhanced acoustic features. The </w:t>
            </w:r>
            <w:proofErr w:type="spellStart"/>
            <w:r w:rsidRPr="00C8238B">
              <w:t>orthogonalization</w:t>
            </w:r>
            <w:proofErr w:type="spellEnd"/>
            <w:r w:rsidRPr="00C8238B">
              <w:t xml:space="preserve"> procedure can remove acoustic information that are similar to the linguistic features. </w:t>
            </w:r>
          </w:p>
          <w:p w14:paraId="1745C7E6" w14:textId="77777777" w:rsidR="001930D2" w:rsidRPr="00C8238B" w:rsidRDefault="001930D2" w:rsidP="00D530ED">
            <w:pPr>
              <w:jc w:val="both"/>
            </w:pPr>
            <w:r w:rsidRPr="00C8238B">
              <w:t xml:space="preserve">Step 2.3: Find the means and standard deviations of the enhanced acoustic features for low-stress and high-stress classes. Apply unpaired t-test formula to each enhanced acoustic features and output the statistics. Enhanced acoustic features are selected as the salient acoustic features if the statistic is larger than 1.645 (i.e. 95% confidence interval). </w:t>
            </w:r>
          </w:p>
          <w:p w14:paraId="6B127A13" w14:textId="77777777" w:rsidR="001930D2" w:rsidRPr="00C8238B" w:rsidRDefault="001930D2" w:rsidP="00D530ED">
            <w:pPr>
              <w:jc w:val="both"/>
            </w:pPr>
          </w:p>
          <w:p w14:paraId="3EE21B98" w14:textId="77777777" w:rsidR="001930D2" w:rsidRPr="00C8238B" w:rsidRDefault="001930D2" w:rsidP="00D530ED">
            <w:pPr>
              <w:jc w:val="both"/>
            </w:pPr>
            <w:r w:rsidRPr="00C8238B">
              <w:t>Combining the features</w:t>
            </w:r>
          </w:p>
          <w:p w14:paraId="03497741" w14:textId="77777777" w:rsidR="001930D2" w:rsidRPr="00C8238B" w:rsidRDefault="001930D2" w:rsidP="00D530ED">
            <w:pPr>
              <w:jc w:val="both"/>
            </w:pPr>
            <w:r w:rsidRPr="00C8238B">
              <w:t>Step 3.1 Combine salient linguistic features and salient acoustic features.</w:t>
            </w:r>
          </w:p>
          <w:p w14:paraId="3470B4B5" w14:textId="77777777" w:rsidR="001930D2" w:rsidRPr="00C8238B" w:rsidRDefault="001930D2" w:rsidP="00D530ED">
            <w:pPr>
              <w:jc w:val="both"/>
            </w:pPr>
            <w:r w:rsidRPr="00C8238B">
              <w:t>Step 3.2 Feed the combined features to the classifier.</w:t>
            </w:r>
          </w:p>
          <w:p w14:paraId="62D15128" w14:textId="77777777" w:rsidR="001930D2" w:rsidRPr="00C8238B" w:rsidRDefault="001930D2" w:rsidP="00D530ED">
            <w:pPr>
              <w:jc w:val="both"/>
            </w:pPr>
          </w:p>
        </w:tc>
      </w:tr>
    </w:tbl>
    <w:p w14:paraId="4C820FAA" w14:textId="77777777" w:rsidR="001930D2" w:rsidRPr="00C8238B" w:rsidRDefault="001930D2" w:rsidP="001930D2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930D2" w:rsidRPr="00C8238B" w14:paraId="712266C9" w14:textId="77777777" w:rsidTr="00D530ED">
        <w:tc>
          <w:tcPr>
            <w:tcW w:w="10459" w:type="dxa"/>
          </w:tcPr>
          <w:p w14:paraId="349FCA58" w14:textId="77777777" w:rsidR="001930D2" w:rsidRPr="00C8238B" w:rsidRDefault="001930D2" w:rsidP="00D530ED">
            <w:pPr>
              <w:jc w:val="both"/>
            </w:pPr>
            <w:r w:rsidRPr="00C8238B">
              <w:t>For each testing set:</w:t>
            </w:r>
          </w:p>
        </w:tc>
      </w:tr>
      <w:tr w:rsidR="001930D2" w14:paraId="388F1D5A" w14:textId="77777777" w:rsidTr="00D530ED">
        <w:tc>
          <w:tcPr>
            <w:tcW w:w="10459" w:type="dxa"/>
          </w:tcPr>
          <w:p w14:paraId="4FCE1E89" w14:textId="77777777" w:rsidR="001930D2" w:rsidRPr="00C8238B" w:rsidRDefault="001930D2" w:rsidP="00D530ED">
            <w:pPr>
              <w:jc w:val="both"/>
            </w:pPr>
            <w:r w:rsidRPr="00C8238B">
              <w:t>Linguistic Features</w:t>
            </w:r>
          </w:p>
          <w:p w14:paraId="31764ECE" w14:textId="77777777" w:rsidR="001930D2" w:rsidRPr="00C8238B" w:rsidRDefault="001930D2" w:rsidP="00D530ED">
            <w:pPr>
              <w:jc w:val="both"/>
            </w:pPr>
            <w:r w:rsidRPr="00C8238B">
              <w:t xml:space="preserve">Step 1.1: Count the occurrence of the selected 53 words. </w:t>
            </w:r>
          </w:p>
          <w:p w14:paraId="22B9F0EE" w14:textId="77777777" w:rsidR="001930D2" w:rsidRPr="00C8238B" w:rsidRDefault="001930D2" w:rsidP="00D530ED">
            <w:pPr>
              <w:jc w:val="both"/>
            </w:pPr>
            <w:r w:rsidRPr="00C8238B">
              <w:t xml:space="preserve">Step 1.2: Apply the learnt PCA from the training set to the word counts and obtain the salient linguistic features (i.e. the counts). </w:t>
            </w:r>
          </w:p>
          <w:p w14:paraId="525CA7DC" w14:textId="77777777" w:rsidR="001930D2" w:rsidRPr="00C8238B" w:rsidRDefault="001930D2" w:rsidP="00D530ED">
            <w:pPr>
              <w:jc w:val="both"/>
            </w:pPr>
          </w:p>
          <w:p w14:paraId="47A0951D" w14:textId="77777777" w:rsidR="001930D2" w:rsidRPr="00C8238B" w:rsidRDefault="001930D2" w:rsidP="00D530ED">
            <w:pPr>
              <w:jc w:val="both"/>
            </w:pPr>
            <w:r w:rsidRPr="00C8238B">
              <w:t>Acoustic Features</w:t>
            </w:r>
          </w:p>
          <w:p w14:paraId="76854C7A" w14:textId="77777777" w:rsidR="001930D2" w:rsidRPr="00C8238B" w:rsidRDefault="001930D2" w:rsidP="00D530ED">
            <w:pPr>
              <w:jc w:val="both"/>
            </w:pPr>
            <w:r w:rsidRPr="00C8238B">
              <w:t>Step 2.1: Extract all the salient acoustic features (features selected in Step 2.3, the training phase).</w:t>
            </w:r>
          </w:p>
          <w:p w14:paraId="72D3E771" w14:textId="77777777" w:rsidR="001930D2" w:rsidRPr="00C8238B" w:rsidRDefault="001930D2" w:rsidP="00D530ED">
            <w:pPr>
              <w:jc w:val="both"/>
            </w:pPr>
            <w:r w:rsidRPr="00C8238B">
              <w:t xml:space="preserve">Step 2.2: Apply the learnt orthogonal matrix to the salient acoustic features and obtain uncorrelated acoustic features. </w:t>
            </w:r>
          </w:p>
          <w:p w14:paraId="4662D575" w14:textId="77777777" w:rsidR="001930D2" w:rsidRPr="00C8238B" w:rsidRDefault="001930D2" w:rsidP="00D530ED">
            <w:pPr>
              <w:jc w:val="both"/>
            </w:pPr>
          </w:p>
          <w:p w14:paraId="58A3C9A3" w14:textId="77777777" w:rsidR="001930D2" w:rsidRPr="00C8238B" w:rsidRDefault="001930D2" w:rsidP="00D530ED">
            <w:pPr>
              <w:jc w:val="both"/>
            </w:pPr>
            <w:r w:rsidRPr="00C8238B">
              <w:t>Combining the features</w:t>
            </w:r>
          </w:p>
          <w:p w14:paraId="1E7B4DC8" w14:textId="77777777" w:rsidR="001930D2" w:rsidRPr="00C8238B" w:rsidRDefault="001930D2" w:rsidP="00D530ED">
            <w:pPr>
              <w:jc w:val="both"/>
            </w:pPr>
            <w:r w:rsidRPr="00C8238B">
              <w:t>Step 3.1 Combine salient linguistic features and uncorrelated acoustic features.</w:t>
            </w:r>
          </w:p>
          <w:p w14:paraId="7B63A3C8" w14:textId="77777777" w:rsidR="001930D2" w:rsidRDefault="001930D2" w:rsidP="00D530ED">
            <w:pPr>
              <w:jc w:val="both"/>
            </w:pPr>
            <w:r w:rsidRPr="00C8238B">
              <w:t>Step 3.2 Feed the combined features to the classifier.</w:t>
            </w:r>
          </w:p>
        </w:tc>
      </w:tr>
    </w:tbl>
    <w:p w14:paraId="669ABFF7" w14:textId="77777777" w:rsidR="00891B15" w:rsidRDefault="00891B15" w:rsidP="00095A5E"/>
    <w:p w14:paraId="5D0E30CD" w14:textId="507BC98E" w:rsidR="007D412F" w:rsidRDefault="007D412F"/>
    <w:bookmarkEnd w:id="0"/>
    <w:p w14:paraId="3B6311DD" w14:textId="1E2C0778" w:rsidR="00095A5E" w:rsidRPr="00893CE5" w:rsidRDefault="00095A5E" w:rsidP="00095A5E">
      <w:pPr>
        <w:rPr>
          <w:b/>
          <w:bCs/>
          <w:lang w:val="it-IT"/>
        </w:rPr>
      </w:pPr>
    </w:p>
    <w:sectPr w:rsidR="00095A5E" w:rsidRPr="00893CE5" w:rsidSect="003A3354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2F319F" w14:textId="77777777" w:rsidR="006A5244" w:rsidRDefault="006A5244" w:rsidP="00A91370">
      <w:pPr>
        <w:spacing w:after="0" w:line="240" w:lineRule="auto"/>
      </w:pPr>
      <w:r>
        <w:separator/>
      </w:r>
    </w:p>
  </w:endnote>
  <w:endnote w:type="continuationSeparator" w:id="0">
    <w:p w14:paraId="0D36A269" w14:textId="77777777" w:rsidR="006A5244" w:rsidRDefault="006A5244" w:rsidP="00A91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Bold">
    <w:altName w:val="MV Bol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0663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4401B" w14:textId="6E25362A" w:rsidR="00536D39" w:rsidRDefault="00536D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708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1F61190" w14:textId="77777777" w:rsidR="00536D39" w:rsidRDefault="00536D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43508E" w14:textId="77777777" w:rsidR="006A5244" w:rsidRDefault="006A5244" w:rsidP="00A91370">
      <w:pPr>
        <w:spacing w:after="0" w:line="240" w:lineRule="auto"/>
      </w:pPr>
      <w:r>
        <w:separator/>
      </w:r>
    </w:p>
  </w:footnote>
  <w:footnote w:type="continuationSeparator" w:id="0">
    <w:p w14:paraId="142B389D" w14:textId="77777777" w:rsidR="006A5244" w:rsidRDefault="006A5244" w:rsidP="00A913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50434"/>
    <w:multiLevelType w:val="hybridMultilevel"/>
    <w:tmpl w:val="16B0BD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B0089"/>
    <w:multiLevelType w:val="hybridMultilevel"/>
    <w:tmpl w:val="EFE85B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F9198E"/>
    <w:multiLevelType w:val="hybridMultilevel"/>
    <w:tmpl w:val="18D611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63208F"/>
    <w:multiLevelType w:val="hybridMultilevel"/>
    <w:tmpl w:val="9B78D2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A67E0E"/>
    <w:multiLevelType w:val="hybridMultilevel"/>
    <w:tmpl w:val="59208894"/>
    <w:lvl w:ilvl="0" w:tplc="AFC0C9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5E2624"/>
    <w:multiLevelType w:val="hybridMultilevel"/>
    <w:tmpl w:val="E626F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45146E"/>
    <w:multiLevelType w:val="multilevel"/>
    <w:tmpl w:val="01FC6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0C2FB5"/>
    <w:multiLevelType w:val="hybridMultilevel"/>
    <w:tmpl w:val="43385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6B1E8F"/>
    <w:multiLevelType w:val="hybridMultilevel"/>
    <w:tmpl w:val="21D682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0"/>
  </w:num>
  <w:num w:numId="5">
    <w:abstractNumId w:val="3"/>
  </w:num>
  <w:num w:numId="6">
    <w:abstractNumId w:val="8"/>
  </w:num>
  <w:num w:numId="7">
    <w:abstractNumId w:val="5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71C"/>
    <w:rsid w:val="000009A5"/>
    <w:rsid w:val="00007266"/>
    <w:rsid w:val="00012ADB"/>
    <w:rsid w:val="0001757F"/>
    <w:rsid w:val="0003326A"/>
    <w:rsid w:val="00043821"/>
    <w:rsid w:val="00050D1B"/>
    <w:rsid w:val="00051B8B"/>
    <w:rsid w:val="00060961"/>
    <w:rsid w:val="0006313B"/>
    <w:rsid w:val="000709EF"/>
    <w:rsid w:val="0007476F"/>
    <w:rsid w:val="000875CA"/>
    <w:rsid w:val="00095A5E"/>
    <w:rsid w:val="000A1F77"/>
    <w:rsid w:val="000B570A"/>
    <w:rsid w:val="000C4BD0"/>
    <w:rsid w:val="000C7D64"/>
    <w:rsid w:val="000D53B6"/>
    <w:rsid w:val="000E2CAF"/>
    <w:rsid w:val="000F6A2A"/>
    <w:rsid w:val="000F7E96"/>
    <w:rsid w:val="00113F4A"/>
    <w:rsid w:val="001167C1"/>
    <w:rsid w:val="00123296"/>
    <w:rsid w:val="001241DC"/>
    <w:rsid w:val="0012635F"/>
    <w:rsid w:val="001267BB"/>
    <w:rsid w:val="00136E64"/>
    <w:rsid w:val="00137930"/>
    <w:rsid w:val="00142528"/>
    <w:rsid w:val="001465F0"/>
    <w:rsid w:val="001543A1"/>
    <w:rsid w:val="00154F05"/>
    <w:rsid w:val="00164083"/>
    <w:rsid w:val="001807FD"/>
    <w:rsid w:val="001930D2"/>
    <w:rsid w:val="00195881"/>
    <w:rsid w:val="001A624D"/>
    <w:rsid w:val="001B3162"/>
    <w:rsid w:val="001B7508"/>
    <w:rsid w:val="001C23BD"/>
    <w:rsid w:val="001C7AA3"/>
    <w:rsid w:val="001D5B75"/>
    <w:rsid w:val="001F3638"/>
    <w:rsid w:val="001F4575"/>
    <w:rsid w:val="001F50A2"/>
    <w:rsid w:val="001F6715"/>
    <w:rsid w:val="00210638"/>
    <w:rsid w:val="002106B7"/>
    <w:rsid w:val="00211E59"/>
    <w:rsid w:val="00217D30"/>
    <w:rsid w:val="00220C55"/>
    <w:rsid w:val="00230E70"/>
    <w:rsid w:val="00231BD1"/>
    <w:rsid w:val="002327B8"/>
    <w:rsid w:val="002340D7"/>
    <w:rsid w:val="00236AD1"/>
    <w:rsid w:val="00245D1C"/>
    <w:rsid w:val="002476DE"/>
    <w:rsid w:val="00252CA6"/>
    <w:rsid w:val="00257A5F"/>
    <w:rsid w:val="00264DAE"/>
    <w:rsid w:val="00270E3C"/>
    <w:rsid w:val="00274FFC"/>
    <w:rsid w:val="0027767C"/>
    <w:rsid w:val="00280F4B"/>
    <w:rsid w:val="00283B71"/>
    <w:rsid w:val="00284205"/>
    <w:rsid w:val="0029368A"/>
    <w:rsid w:val="00293841"/>
    <w:rsid w:val="002941E5"/>
    <w:rsid w:val="002952CD"/>
    <w:rsid w:val="002A03CA"/>
    <w:rsid w:val="002A4393"/>
    <w:rsid w:val="002A7088"/>
    <w:rsid w:val="002B1229"/>
    <w:rsid w:val="002C3767"/>
    <w:rsid w:val="002C4227"/>
    <w:rsid w:val="002C4506"/>
    <w:rsid w:val="002C4736"/>
    <w:rsid w:val="002C587B"/>
    <w:rsid w:val="002D175E"/>
    <w:rsid w:val="002D32D4"/>
    <w:rsid w:val="002E2233"/>
    <w:rsid w:val="002F48B9"/>
    <w:rsid w:val="002F6725"/>
    <w:rsid w:val="00317C39"/>
    <w:rsid w:val="00320A06"/>
    <w:rsid w:val="003230E9"/>
    <w:rsid w:val="00326E47"/>
    <w:rsid w:val="003308FB"/>
    <w:rsid w:val="00333778"/>
    <w:rsid w:val="00336CBA"/>
    <w:rsid w:val="00342B36"/>
    <w:rsid w:val="003430BE"/>
    <w:rsid w:val="00356BAE"/>
    <w:rsid w:val="003617FC"/>
    <w:rsid w:val="00362C8D"/>
    <w:rsid w:val="003638F2"/>
    <w:rsid w:val="00366742"/>
    <w:rsid w:val="00376288"/>
    <w:rsid w:val="003805B0"/>
    <w:rsid w:val="003821AB"/>
    <w:rsid w:val="00382418"/>
    <w:rsid w:val="0038336D"/>
    <w:rsid w:val="00384948"/>
    <w:rsid w:val="00387D17"/>
    <w:rsid w:val="00392408"/>
    <w:rsid w:val="00393CE1"/>
    <w:rsid w:val="00394987"/>
    <w:rsid w:val="003A0C3A"/>
    <w:rsid w:val="003A3354"/>
    <w:rsid w:val="003A6D97"/>
    <w:rsid w:val="003C018F"/>
    <w:rsid w:val="003D220E"/>
    <w:rsid w:val="003D3D7A"/>
    <w:rsid w:val="003E3BF6"/>
    <w:rsid w:val="003F0102"/>
    <w:rsid w:val="003F49E6"/>
    <w:rsid w:val="003F5884"/>
    <w:rsid w:val="003F5B96"/>
    <w:rsid w:val="00404417"/>
    <w:rsid w:val="00411511"/>
    <w:rsid w:val="00417ACF"/>
    <w:rsid w:val="00417D76"/>
    <w:rsid w:val="00422D07"/>
    <w:rsid w:val="00426EA3"/>
    <w:rsid w:val="004511A7"/>
    <w:rsid w:val="0045139F"/>
    <w:rsid w:val="004530EB"/>
    <w:rsid w:val="00463B38"/>
    <w:rsid w:val="00466051"/>
    <w:rsid w:val="00473365"/>
    <w:rsid w:val="004900EB"/>
    <w:rsid w:val="004A1772"/>
    <w:rsid w:val="004A193A"/>
    <w:rsid w:val="004C425D"/>
    <w:rsid w:val="004D2821"/>
    <w:rsid w:val="004E5AE5"/>
    <w:rsid w:val="004E66C6"/>
    <w:rsid w:val="004E776B"/>
    <w:rsid w:val="004F441A"/>
    <w:rsid w:val="004F5384"/>
    <w:rsid w:val="0050262B"/>
    <w:rsid w:val="00504318"/>
    <w:rsid w:val="00510355"/>
    <w:rsid w:val="00515882"/>
    <w:rsid w:val="00516156"/>
    <w:rsid w:val="00520119"/>
    <w:rsid w:val="005203FD"/>
    <w:rsid w:val="0052662C"/>
    <w:rsid w:val="0053192E"/>
    <w:rsid w:val="00535BCF"/>
    <w:rsid w:val="00536177"/>
    <w:rsid w:val="00536D39"/>
    <w:rsid w:val="00541A2D"/>
    <w:rsid w:val="00543363"/>
    <w:rsid w:val="00544E87"/>
    <w:rsid w:val="00546720"/>
    <w:rsid w:val="0055180D"/>
    <w:rsid w:val="00574305"/>
    <w:rsid w:val="00574F43"/>
    <w:rsid w:val="0058468D"/>
    <w:rsid w:val="00584F75"/>
    <w:rsid w:val="00587AFA"/>
    <w:rsid w:val="00590006"/>
    <w:rsid w:val="00591355"/>
    <w:rsid w:val="00593D7E"/>
    <w:rsid w:val="00594CD5"/>
    <w:rsid w:val="00594E3F"/>
    <w:rsid w:val="005A718E"/>
    <w:rsid w:val="005B03B8"/>
    <w:rsid w:val="005B2B79"/>
    <w:rsid w:val="005C06DA"/>
    <w:rsid w:val="005C3E48"/>
    <w:rsid w:val="005D22E4"/>
    <w:rsid w:val="005D45BF"/>
    <w:rsid w:val="005D74A1"/>
    <w:rsid w:val="005E14A4"/>
    <w:rsid w:val="005F38CE"/>
    <w:rsid w:val="006054D9"/>
    <w:rsid w:val="00605B89"/>
    <w:rsid w:val="00605EA1"/>
    <w:rsid w:val="0060675F"/>
    <w:rsid w:val="00615E24"/>
    <w:rsid w:val="00633C3D"/>
    <w:rsid w:val="00647584"/>
    <w:rsid w:val="00654DA2"/>
    <w:rsid w:val="00662846"/>
    <w:rsid w:val="00665AE4"/>
    <w:rsid w:val="00667CD9"/>
    <w:rsid w:val="00681DA4"/>
    <w:rsid w:val="00694BD3"/>
    <w:rsid w:val="00696A25"/>
    <w:rsid w:val="006A3787"/>
    <w:rsid w:val="006A460A"/>
    <w:rsid w:val="006A5244"/>
    <w:rsid w:val="006A7D72"/>
    <w:rsid w:val="006B43C3"/>
    <w:rsid w:val="006C2697"/>
    <w:rsid w:val="006D13D8"/>
    <w:rsid w:val="006D7F70"/>
    <w:rsid w:val="006E5740"/>
    <w:rsid w:val="006E6C3D"/>
    <w:rsid w:val="006F597B"/>
    <w:rsid w:val="006F773A"/>
    <w:rsid w:val="006F781D"/>
    <w:rsid w:val="00700B40"/>
    <w:rsid w:val="00705127"/>
    <w:rsid w:val="00717268"/>
    <w:rsid w:val="007216E0"/>
    <w:rsid w:val="00733D1F"/>
    <w:rsid w:val="00733F61"/>
    <w:rsid w:val="007343E2"/>
    <w:rsid w:val="00734EE0"/>
    <w:rsid w:val="00736268"/>
    <w:rsid w:val="007445E2"/>
    <w:rsid w:val="0074476B"/>
    <w:rsid w:val="00752698"/>
    <w:rsid w:val="0075419B"/>
    <w:rsid w:val="00760DCA"/>
    <w:rsid w:val="00761817"/>
    <w:rsid w:val="0076285B"/>
    <w:rsid w:val="00762B16"/>
    <w:rsid w:val="007648EE"/>
    <w:rsid w:val="00771274"/>
    <w:rsid w:val="007718C0"/>
    <w:rsid w:val="007726E0"/>
    <w:rsid w:val="00772901"/>
    <w:rsid w:val="00777A78"/>
    <w:rsid w:val="0078271C"/>
    <w:rsid w:val="007858E7"/>
    <w:rsid w:val="007A0025"/>
    <w:rsid w:val="007A00D6"/>
    <w:rsid w:val="007A0255"/>
    <w:rsid w:val="007A0519"/>
    <w:rsid w:val="007A1BB0"/>
    <w:rsid w:val="007A5406"/>
    <w:rsid w:val="007D1580"/>
    <w:rsid w:val="007D412F"/>
    <w:rsid w:val="007D66E2"/>
    <w:rsid w:val="007D6AF2"/>
    <w:rsid w:val="007E3399"/>
    <w:rsid w:val="007E514C"/>
    <w:rsid w:val="007E614F"/>
    <w:rsid w:val="007F0554"/>
    <w:rsid w:val="007F1E6A"/>
    <w:rsid w:val="007F5E3C"/>
    <w:rsid w:val="00801B12"/>
    <w:rsid w:val="00804F37"/>
    <w:rsid w:val="008122FC"/>
    <w:rsid w:val="00822D10"/>
    <w:rsid w:val="00827B5A"/>
    <w:rsid w:val="00836E2C"/>
    <w:rsid w:val="00841F1C"/>
    <w:rsid w:val="0084237A"/>
    <w:rsid w:val="00843F21"/>
    <w:rsid w:val="008466E4"/>
    <w:rsid w:val="00856FA0"/>
    <w:rsid w:val="00860E27"/>
    <w:rsid w:val="00863158"/>
    <w:rsid w:val="00864AA2"/>
    <w:rsid w:val="00866A54"/>
    <w:rsid w:val="008701F7"/>
    <w:rsid w:val="008719A8"/>
    <w:rsid w:val="0087299D"/>
    <w:rsid w:val="00874B07"/>
    <w:rsid w:val="00877D8A"/>
    <w:rsid w:val="00883436"/>
    <w:rsid w:val="008842C7"/>
    <w:rsid w:val="00891B15"/>
    <w:rsid w:val="00893CE5"/>
    <w:rsid w:val="0089407A"/>
    <w:rsid w:val="0089505D"/>
    <w:rsid w:val="008B47D0"/>
    <w:rsid w:val="008C4379"/>
    <w:rsid w:val="008D2035"/>
    <w:rsid w:val="008D5AA6"/>
    <w:rsid w:val="008E44AA"/>
    <w:rsid w:val="008E5CD5"/>
    <w:rsid w:val="008F5322"/>
    <w:rsid w:val="008F5987"/>
    <w:rsid w:val="008F7E97"/>
    <w:rsid w:val="00905A64"/>
    <w:rsid w:val="00906259"/>
    <w:rsid w:val="00910DA3"/>
    <w:rsid w:val="009143F8"/>
    <w:rsid w:val="00923193"/>
    <w:rsid w:val="009267AC"/>
    <w:rsid w:val="009307C7"/>
    <w:rsid w:val="009333D2"/>
    <w:rsid w:val="00934EB6"/>
    <w:rsid w:val="00935949"/>
    <w:rsid w:val="009465C0"/>
    <w:rsid w:val="00953DB4"/>
    <w:rsid w:val="00954CD4"/>
    <w:rsid w:val="00956A81"/>
    <w:rsid w:val="00957015"/>
    <w:rsid w:val="009626F5"/>
    <w:rsid w:val="00966EE0"/>
    <w:rsid w:val="0097023A"/>
    <w:rsid w:val="0097471C"/>
    <w:rsid w:val="00975EC0"/>
    <w:rsid w:val="00977D43"/>
    <w:rsid w:val="0098442B"/>
    <w:rsid w:val="00993D1F"/>
    <w:rsid w:val="00997802"/>
    <w:rsid w:val="009A0F33"/>
    <w:rsid w:val="009A49D2"/>
    <w:rsid w:val="009C12F3"/>
    <w:rsid w:val="009C3F17"/>
    <w:rsid w:val="009C4035"/>
    <w:rsid w:val="009D1A45"/>
    <w:rsid w:val="009D5765"/>
    <w:rsid w:val="009D585F"/>
    <w:rsid w:val="009E3FCD"/>
    <w:rsid w:val="009E5E53"/>
    <w:rsid w:val="009F0B42"/>
    <w:rsid w:val="009F1724"/>
    <w:rsid w:val="009F1F4A"/>
    <w:rsid w:val="009F2428"/>
    <w:rsid w:val="009F2756"/>
    <w:rsid w:val="009F333B"/>
    <w:rsid w:val="009F33AB"/>
    <w:rsid w:val="00A006B6"/>
    <w:rsid w:val="00A049D7"/>
    <w:rsid w:val="00A15458"/>
    <w:rsid w:val="00A3231C"/>
    <w:rsid w:val="00A40845"/>
    <w:rsid w:val="00A43134"/>
    <w:rsid w:val="00A644C5"/>
    <w:rsid w:val="00A67EC0"/>
    <w:rsid w:val="00A72DAA"/>
    <w:rsid w:val="00A762AC"/>
    <w:rsid w:val="00A81F28"/>
    <w:rsid w:val="00A866C9"/>
    <w:rsid w:val="00A91370"/>
    <w:rsid w:val="00A918AE"/>
    <w:rsid w:val="00A9504E"/>
    <w:rsid w:val="00A953CD"/>
    <w:rsid w:val="00A9606D"/>
    <w:rsid w:val="00A96335"/>
    <w:rsid w:val="00A97E8C"/>
    <w:rsid w:val="00AB6B28"/>
    <w:rsid w:val="00AC3256"/>
    <w:rsid w:val="00AC3C82"/>
    <w:rsid w:val="00AE0A7E"/>
    <w:rsid w:val="00AF610B"/>
    <w:rsid w:val="00B00A7C"/>
    <w:rsid w:val="00B06832"/>
    <w:rsid w:val="00B07D57"/>
    <w:rsid w:val="00B337DC"/>
    <w:rsid w:val="00B427E6"/>
    <w:rsid w:val="00B4572F"/>
    <w:rsid w:val="00B55AA5"/>
    <w:rsid w:val="00B607F9"/>
    <w:rsid w:val="00B638BA"/>
    <w:rsid w:val="00B63B52"/>
    <w:rsid w:val="00B64C0C"/>
    <w:rsid w:val="00B716F1"/>
    <w:rsid w:val="00B76EF6"/>
    <w:rsid w:val="00B77021"/>
    <w:rsid w:val="00B808B4"/>
    <w:rsid w:val="00B8445E"/>
    <w:rsid w:val="00B86069"/>
    <w:rsid w:val="00B87681"/>
    <w:rsid w:val="00B927F9"/>
    <w:rsid w:val="00B9319A"/>
    <w:rsid w:val="00B9459E"/>
    <w:rsid w:val="00B96813"/>
    <w:rsid w:val="00B97983"/>
    <w:rsid w:val="00BA2F2C"/>
    <w:rsid w:val="00BA34B6"/>
    <w:rsid w:val="00BA6EE0"/>
    <w:rsid w:val="00BB4D88"/>
    <w:rsid w:val="00BD73FD"/>
    <w:rsid w:val="00BE1905"/>
    <w:rsid w:val="00BE586B"/>
    <w:rsid w:val="00BE5B01"/>
    <w:rsid w:val="00BE5EA0"/>
    <w:rsid w:val="00C01618"/>
    <w:rsid w:val="00C01F4F"/>
    <w:rsid w:val="00C05534"/>
    <w:rsid w:val="00C07AAE"/>
    <w:rsid w:val="00C177E1"/>
    <w:rsid w:val="00C20CD3"/>
    <w:rsid w:val="00C26284"/>
    <w:rsid w:val="00C32713"/>
    <w:rsid w:val="00C34749"/>
    <w:rsid w:val="00C3521E"/>
    <w:rsid w:val="00C40BA7"/>
    <w:rsid w:val="00C41A96"/>
    <w:rsid w:val="00C46A6B"/>
    <w:rsid w:val="00C60497"/>
    <w:rsid w:val="00C60624"/>
    <w:rsid w:val="00C71908"/>
    <w:rsid w:val="00C72414"/>
    <w:rsid w:val="00C74ED5"/>
    <w:rsid w:val="00C76E9B"/>
    <w:rsid w:val="00C81247"/>
    <w:rsid w:val="00C8238B"/>
    <w:rsid w:val="00C86E24"/>
    <w:rsid w:val="00C909E7"/>
    <w:rsid w:val="00C93D39"/>
    <w:rsid w:val="00CA0F2D"/>
    <w:rsid w:val="00CA3310"/>
    <w:rsid w:val="00CC39D4"/>
    <w:rsid w:val="00CC5287"/>
    <w:rsid w:val="00CC636E"/>
    <w:rsid w:val="00CD38CA"/>
    <w:rsid w:val="00CE3E0F"/>
    <w:rsid w:val="00CE54E4"/>
    <w:rsid w:val="00CF4614"/>
    <w:rsid w:val="00CF66CB"/>
    <w:rsid w:val="00D00A3F"/>
    <w:rsid w:val="00D11955"/>
    <w:rsid w:val="00D12E78"/>
    <w:rsid w:val="00D1491F"/>
    <w:rsid w:val="00D15E18"/>
    <w:rsid w:val="00D16031"/>
    <w:rsid w:val="00D20F26"/>
    <w:rsid w:val="00D254C6"/>
    <w:rsid w:val="00D32CD0"/>
    <w:rsid w:val="00D32D63"/>
    <w:rsid w:val="00D32F1B"/>
    <w:rsid w:val="00D33894"/>
    <w:rsid w:val="00D34004"/>
    <w:rsid w:val="00D3489C"/>
    <w:rsid w:val="00D35287"/>
    <w:rsid w:val="00D5551F"/>
    <w:rsid w:val="00D55AE3"/>
    <w:rsid w:val="00D57A41"/>
    <w:rsid w:val="00D61FE3"/>
    <w:rsid w:val="00D72523"/>
    <w:rsid w:val="00D72817"/>
    <w:rsid w:val="00D802AA"/>
    <w:rsid w:val="00D80725"/>
    <w:rsid w:val="00D869D4"/>
    <w:rsid w:val="00D9085F"/>
    <w:rsid w:val="00D93BC2"/>
    <w:rsid w:val="00D975EA"/>
    <w:rsid w:val="00DA4590"/>
    <w:rsid w:val="00DA7A58"/>
    <w:rsid w:val="00DA7F20"/>
    <w:rsid w:val="00DB1510"/>
    <w:rsid w:val="00DB72AE"/>
    <w:rsid w:val="00DC2F6C"/>
    <w:rsid w:val="00DC6F3E"/>
    <w:rsid w:val="00DD27FD"/>
    <w:rsid w:val="00DD64CD"/>
    <w:rsid w:val="00DE1EA4"/>
    <w:rsid w:val="00DE2AD8"/>
    <w:rsid w:val="00E02433"/>
    <w:rsid w:val="00E05A99"/>
    <w:rsid w:val="00E10C88"/>
    <w:rsid w:val="00E11C66"/>
    <w:rsid w:val="00E11D69"/>
    <w:rsid w:val="00E14B12"/>
    <w:rsid w:val="00E1502A"/>
    <w:rsid w:val="00E17A6C"/>
    <w:rsid w:val="00E22BEB"/>
    <w:rsid w:val="00E26944"/>
    <w:rsid w:val="00E27D90"/>
    <w:rsid w:val="00E316F2"/>
    <w:rsid w:val="00E33F22"/>
    <w:rsid w:val="00E36035"/>
    <w:rsid w:val="00E43E98"/>
    <w:rsid w:val="00E45869"/>
    <w:rsid w:val="00E4664B"/>
    <w:rsid w:val="00E514BF"/>
    <w:rsid w:val="00E549D1"/>
    <w:rsid w:val="00E6145B"/>
    <w:rsid w:val="00E64277"/>
    <w:rsid w:val="00E74834"/>
    <w:rsid w:val="00E80A05"/>
    <w:rsid w:val="00E83B26"/>
    <w:rsid w:val="00E93E0C"/>
    <w:rsid w:val="00E95D0D"/>
    <w:rsid w:val="00E97514"/>
    <w:rsid w:val="00EA22B4"/>
    <w:rsid w:val="00EA39C9"/>
    <w:rsid w:val="00EA47D9"/>
    <w:rsid w:val="00EB047D"/>
    <w:rsid w:val="00EB2B9F"/>
    <w:rsid w:val="00EB5FA8"/>
    <w:rsid w:val="00ED054D"/>
    <w:rsid w:val="00ED1A04"/>
    <w:rsid w:val="00EE05C4"/>
    <w:rsid w:val="00EE14E2"/>
    <w:rsid w:val="00EE755F"/>
    <w:rsid w:val="00EF0709"/>
    <w:rsid w:val="00EF20C1"/>
    <w:rsid w:val="00EF26C6"/>
    <w:rsid w:val="00EF3DDF"/>
    <w:rsid w:val="00F00342"/>
    <w:rsid w:val="00F115B6"/>
    <w:rsid w:val="00F13D1E"/>
    <w:rsid w:val="00F15AB4"/>
    <w:rsid w:val="00F2186F"/>
    <w:rsid w:val="00F33EA0"/>
    <w:rsid w:val="00F412D1"/>
    <w:rsid w:val="00F45A04"/>
    <w:rsid w:val="00F5780D"/>
    <w:rsid w:val="00F71405"/>
    <w:rsid w:val="00F723FA"/>
    <w:rsid w:val="00F763AE"/>
    <w:rsid w:val="00F820A2"/>
    <w:rsid w:val="00F836B2"/>
    <w:rsid w:val="00F83D9C"/>
    <w:rsid w:val="00F84700"/>
    <w:rsid w:val="00F93D49"/>
    <w:rsid w:val="00FA162A"/>
    <w:rsid w:val="00FA2129"/>
    <w:rsid w:val="00FA6B7F"/>
    <w:rsid w:val="00FA7F41"/>
    <w:rsid w:val="00FB0B40"/>
    <w:rsid w:val="00FB18FD"/>
    <w:rsid w:val="00FB4CDF"/>
    <w:rsid w:val="00FC4338"/>
    <w:rsid w:val="00FC5B78"/>
    <w:rsid w:val="00FC71F8"/>
    <w:rsid w:val="00FD2FBF"/>
    <w:rsid w:val="00FE0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9BBBF4"/>
  <w15:chartTrackingRefBased/>
  <w15:docId w15:val="{BF2A207B-88C2-470B-A5AE-BB1F7909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7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7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7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7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7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71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71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71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71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7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7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71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71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71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71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71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71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71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7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71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71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7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7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7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7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7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7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0A05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07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07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7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7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7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7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13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370"/>
  </w:style>
  <w:style w:type="paragraph" w:styleId="Footer">
    <w:name w:val="footer"/>
    <w:basedOn w:val="Normal"/>
    <w:link w:val="FooterChar"/>
    <w:uiPriority w:val="99"/>
    <w:unhideWhenUsed/>
    <w:rsid w:val="00A913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370"/>
  </w:style>
  <w:style w:type="paragraph" w:styleId="Revision">
    <w:name w:val="Revision"/>
    <w:hidden/>
    <w:uiPriority w:val="99"/>
    <w:semiHidden/>
    <w:rsid w:val="00A91370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24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E3FCD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F83D9C"/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192E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326E47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26E47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00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7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63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74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2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E9FC7-37FC-48FA-85C3-5E6BD3E8D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234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Man Ying Amanda [SSPS]</dc:creator>
  <cp:keywords/>
  <dc:description/>
  <cp:lastModifiedBy>Amanda</cp:lastModifiedBy>
  <cp:revision>3</cp:revision>
  <cp:lastPrinted>2025-05-20T06:50:00Z</cp:lastPrinted>
  <dcterms:created xsi:type="dcterms:W3CDTF">2026-03-22T11:44:00Z</dcterms:created>
  <dcterms:modified xsi:type="dcterms:W3CDTF">2026-03-2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b1378b9c77f3d3cb264fd8f3db8c02c3c429988ad3aeaa3e41a596664c0f87</vt:lpwstr>
  </property>
  <property fmtid="{D5CDD505-2E9C-101B-9397-08002B2CF9AE}" pid="3" name="MSIP_Label_bf47c9fc-b882-441b-a296-0591a76080ea_Enabled">
    <vt:lpwstr>true</vt:lpwstr>
  </property>
  <property fmtid="{D5CDD505-2E9C-101B-9397-08002B2CF9AE}" pid="4" name="MSIP_Label_bf47c9fc-b882-441b-a296-0591a76080ea_SetDate">
    <vt:lpwstr>2025-05-17T06:29:25Z</vt:lpwstr>
  </property>
  <property fmtid="{D5CDD505-2E9C-101B-9397-08002B2CF9AE}" pid="5" name="MSIP_Label_bf47c9fc-b882-441b-a296-0591a76080ea_Method">
    <vt:lpwstr>Standard</vt:lpwstr>
  </property>
  <property fmtid="{D5CDD505-2E9C-101B-9397-08002B2CF9AE}" pid="6" name="MSIP_Label_bf47c9fc-b882-441b-a296-0591a76080ea_Name">
    <vt:lpwstr>Public</vt:lpwstr>
  </property>
  <property fmtid="{D5CDD505-2E9C-101B-9397-08002B2CF9AE}" pid="7" name="MSIP_Label_bf47c9fc-b882-441b-a296-0591a76080ea_SiteId">
    <vt:lpwstr>a5819553-432c-4f87-aa01-56da11acc555</vt:lpwstr>
  </property>
  <property fmtid="{D5CDD505-2E9C-101B-9397-08002B2CF9AE}" pid="8" name="MSIP_Label_bf47c9fc-b882-441b-a296-0591a76080ea_ActionId">
    <vt:lpwstr>844d29b8-3c3e-48e4-b40c-0275d5659a76</vt:lpwstr>
  </property>
  <property fmtid="{D5CDD505-2E9C-101B-9397-08002B2CF9AE}" pid="9" name="MSIP_Label_bf47c9fc-b882-441b-a296-0591a76080ea_ContentBits">
    <vt:lpwstr>0</vt:lpwstr>
  </property>
  <property fmtid="{D5CDD505-2E9C-101B-9397-08002B2CF9AE}" pid="10" name="MSIP_Label_bf47c9fc-b882-441b-a296-0591a76080ea_Tag">
    <vt:lpwstr>10, 3, 0, 1</vt:lpwstr>
  </property>
</Properties>
</file>